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0E99E" w14:textId="77777777" w:rsidR="00CE4B6B" w:rsidRDefault="00CE4B6B">
      <w:pPr>
        <w:rPr>
          <w:rFonts w:ascii="Times New Roman" w:hAnsi="Times New Roman" w:cs="Times New Roman"/>
          <w:b/>
          <w:bCs/>
        </w:rPr>
      </w:pPr>
    </w:p>
    <w:p w14:paraId="5FE7C109" w14:textId="268F2463" w:rsidR="00CE4B6B" w:rsidRDefault="00CE4B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hods for Supplementary Tables 1 and 2</w:t>
      </w:r>
    </w:p>
    <w:p w14:paraId="1192371C" w14:textId="6668B68A" w:rsidR="005261F1" w:rsidRPr="00A910D9" w:rsidRDefault="005261F1" w:rsidP="00A91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used n</w:t>
      </w:r>
      <w:r w:rsidR="007C2A76">
        <w:rPr>
          <w:rFonts w:ascii="Times New Roman" w:hAnsi="Times New Roman" w:cs="Times New Roman"/>
        </w:rPr>
        <w:t>egative binomial regression model</w:t>
      </w:r>
      <w:r>
        <w:rPr>
          <w:rFonts w:ascii="Times New Roman" w:hAnsi="Times New Roman" w:cs="Times New Roman"/>
        </w:rPr>
        <w:t xml:space="preserve">s to </w:t>
      </w:r>
      <w:r w:rsidR="00D44151">
        <w:rPr>
          <w:rFonts w:ascii="Times New Roman" w:hAnsi="Times New Roman" w:cs="Times New Roman"/>
        </w:rPr>
        <w:t>statistically compare</w:t>
      </w:r>
      <w:r>
        <w:rPr>
          <w:rFonts w:ascii="Times New Roman" w:hAnsi="Times New Roman" w:cs="Times New Roman"/>
        </w:rPr>
        <w:t xml:space="preserve"> temporal trends of ICC service utilization during different COVID-19 pandemic periods in India. </w:t>
      </w:r>
      <w:r w:rsidR="0020677B">
        <w:rPr>
          <w:rFonts w:ascii="Times New Roman" w:hAnsi="Times New Roman" w:cs="Times New Roman"/>
        </w:rPr>
        <w:t>For</w:t>
      </w:r>
      <w:r w:rsidR="00EA09F6">
        <w:rPr>
          <w:rFonts w:ascii="Times New Roman" w:hAnsi="Times New Roman" w:cs="Times New Roman"/>
        </w:rPr>
        <w:t xml:space="preserve"> the model outcome, c</w:t>
      </w:r>
      <w:r w:rsidR="007C2A76">
        <w:rPr>
          <w:rFonts w:ascii="Times New Roman" w:hAnsi="Times New Roman" w:cs="Times New Roman"/>
        </w:rPr>
        <w:t xml:space="preserve">ounts of </w:t>
      </w:r>
      <w:r w:rsidR="003B672D">
        <w:rPr>
          <w:rFonts w:ascii="Times New Roman" w:hAnsi="Times New Roman" w:cs="Times New Roman"/>
        </w:rPr>
        <w:t xml:space="preserve">unique </w:t>
      </w:r>
      <w:r w:rsidR="007C2A76">
        <w:rPr>
          <w:rFonts w:ascii="Times New Roman" w:hAnsi="Times New Roman" w:cs="Times New Roman"/>
        </w:rPr>
        <w:t>clients accessing services</w:t>
      </w:r>
      <w:r>
        <w:rPr>
          <w:rFonts w:ascii="Times New Roman" w:hAnsi="Times New Roman" w:cs="Times New Roman"/>
        </w:rPr>
        <w:t xml:space="preserve"> were summarized</w:t>
      </w:r>
      <w:r w:rsidR="007C2A76">
        <w:rPr>
          <w:rFonts w:ascii="Times New Roman" w:hAnsi="Times New Roman" w:cs="Times New Roman"/>
        </w:rPr>
        <w:t xml:space="preserve"> </w:t>
      </w:r>
      <w:r w:rsidR="0020677B">
        <w:rPr>
          <w:rFonts w:ascii="Times New Roman" w:hAnsi="Times New Roman" w:cs="Times New Roman"/>
        </w:rPr>
        <w:t>monthly by site</w:t>
      </w:r>
      <w:r>
        <w:rPr>
          <w:rFonts w:ascii="Times New Roman" w:hAnsi="Times New Roman" w:cs="Times New Roman"/>
        </w:rPr>
        <w:t>.</w:t>
      </w:r>
      <w:r w:rsidR="009B7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20677B">
        <w:rPr>
          <w:rFonts w:ascii="Times New Roman" w:hAnsi="Times New Roman" w:cs="Times New Roman"/>
        </w:rPr>
        <w:t>explanatory</w:t>
      </w:r>
      <w:r>
        <w:rPr>
          <w:rFonts w:ascii="Times New Roman" w:hAnsi="Times New Roman" w:cs="Times New Roman"/>
        </w:rPr>
        <w:t xml:space="preserve"> variable of interest was time (months), starting at January/February 2020 and then each month after</w:t>
      </w:r>
      <w:r w:rsidR="0020677B">
        <w:rPr>
          <w:rFonts w:ascii="Times New Roman" w:hAnsi="Times New Roman" w:cs="Times New Roman"/>
        </w:rPr>
        <w:t xml:space="preserve"> </w:t>
      </w:r>
      <w:r w:rsidR="00374726">
        <w:rPr>
          <w:rFonts w:ascii="Times New Roman" w:hAnsi="Times New Roman" w:cs="Times New Roman"/>
        </w:rPr>
        <w:t xml:space="preserve">until </w:t>
      </w:r>
      <w:r w:rsidR="0020677B">
        <w:rPr>
          <w:rFonts w:ascii="Times New Roman" w:hAnsi="Times New Roman" w:cs="Times New Roman"/>
        </w:rPr>
        <w:t>June 2021</w:t>
      </w:r>
      <w:r>
        <w:rPr>
          <w:rFonts w:ascii="Times New Roman" w:hAnsi="Times New Roman" w:cs="Times New Roman"/>
        </w:rPr>
        <w:t xml:space="preserve"> (</w:t>
      </w:r>
      <w:r w:rsidR="0020677B">
        <w:rPr>
          <w:rFonts w:ascii="Times New Roman" w:hAnsi="Times New Roman" w:cs="Times New Roman"/>
        </w:rPr>
        <w:t xml:space="preserve">i.e., </w:t>
      </w:r>
      <w:r>
        <w:rPr>
          <w:rFonts w:ascii="Times New Roman" w:hAnsi="Times New Roman" w:cs="Times New Roman"/>
        </w:rPr>
        <w:t>March 2020, April 202</w:t>
      </w:r>
      <w:r w:rsidR="00EA09F6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,</w:t>
      </w:r>
      <w:r w:rsidR="00EA09F6">
        <w:rPr>
          <w:rFonts w:ascii="Times New Roman" w:hAnsi="Times New Roman" w:cs="Times New Roman"/>
        </w:rPr>
        <w:t xml:space="preserve"> May 2020</w:t>
      </w:r>
      <w:r w:rsidR="0020677B">
        <w:rPr>
          <w:rFonts w:ascii="Times New Roman" w:hAnsi="Times New Roman" w:cs="Times New Roman"/>
        </w:rPr>
        <w:t>… June 2021</w:t>
      </w:r>
      <w:r>
        <w:rPr>
          <w:rFonts w:ascii="Times New Roman" w:hAnsi="Times New Roman" w:cs="Times New Roman"/>
        </w:rPr>
        <w:t>). Time was modeled</w:t>
      </w:r>
      <w:r w:rsidR="003F648B">
        <w:rPr>
          <w:rFonts w:ascii="Times New Roman" w:hAnsi="Times New Roman" w:cs="Times New Roman"/>
        </w:rPr>
        <w:t xml:space="preserve"> linearly with </w:t>
      </w:r>
      <w:r w:rsidR="00C77220">
        <w:rPr>
          <w:rFonts w:ascii="Times New Roman" w:hAnsi="Times New Roman" w:cs="Times New Roman"/>
        </w:rPr>
        <w:t xml:space="preserve">3 </w:t>
      </w:r>
      <w:r w:rsidR="00406B2C" w:rsidRPr="00406B2C">
        <w:rPr>
          <w:rFonts w:ascii="Times New Roman" w:hAnsi="Times New Roman" w:cs="Times New Roman"/>
        </w:rPr>
        <w:t>knots at:</w:t>
      </w:r>
      <w:r w:rsidR="00C77220">
        <w:rPr>
          <w:rFonts w:ascii="Times New Roman" w:hAnsi="Times New Roman" w:cs="Times New Roman"/>
        </w:rPr>
        <w:t xml:space="preserve"> 1) </w:t>
      </w:r>
      <w:r w:rsidR="00A910D9" w:rsidRPr="00A910D9">
        <w:rPr>
          <w:rFonts w:ascii="Times New Roman" w:hAnsi="Times New Roman" w:cs="Times New Roman"/>
        </w:rPr>
        <w:t>May 2020</w:t>
      </w:r>
      <w:r w:rsidR="00C77220">
        <w:rPr>
          <w:rFonts w:ascii="Times New Roman" w:hAnsi="Times New Roman" w:cs="Times New Roman"/>
        </w:rPr>
        <w:t xml:space="preserve">, 2) </w:t>
      </w:r>
      <w:r w:rsidR="00A910D9" w:rsidRPr="00A910D9">
        <w:rPr>
          <w:rFonts w:ascii="Times New Roman" w:hAnsi="Times New Roman" w:cs="Times New Roman"/>
        </w:rPr>
        <w:t>March 2021</w:t>
      </w:r>
      <w:r w:rsidR="00EA09F6">
        <w:rPr>
          <w:rFonts w:ascii="Times New Roman" w:hAnsi="Times New Roman" w:cs="Times New Roman"/>
        </w:rPr>
        <w:t>,</w:t>
      </w:r>
      <w:r w:rsidR="00C77220">
        <w:rPr>
          <w:rFonts w:ascii="Times New Roman" w:hAnsi="Times New Roman" w:cs="Times New Roman"/>
        </w:rPr>
        <w:t xml:space="preserve"> and 3) </w:t>
      </w:r>
      <w:r w:rsidR="00A910D9" w:rsidRPr="00A910D9">
        <w:rPr>
          <w:rFonts w:ascii="Times New Roman" w:hAnsi="Times New Roman" w:cs="Times New Roman"/>
        </w:rPr>
        <w:t>May 2021</w:t>
      </w:r>
      <w:r>
        <w:rPr>
          <w:rFonts w:ascii="Times New Roman" w:hAnsi="Times New Roman" w:cs="Times New Roman"/>
        </w:rPr>
        <w:t xml:space="preserve"> to make </w:t>
      </w:r>
      <w:r w:rsidR="00FD23D8">
        <w:rPr>
          <w:rFonts w:ascii="Times New Roman" w:hAnsi="Times New Roman" w:cs="Times New Roman"/>
        </w:rPr>
        <w:t xml:space="preserve">4 periods: 1) </w:t>
      </w:r>
      <w:r w:rsidR="00FD23D8" w:rsidRPr="00B6632C">
        <w:rPr>
          <w:rFonts w:ascii="Times New Roman" w:hAnsi="Times New Roman" w:cs="Times New Roman"/>
        </w:rPr>
        <w:t>Jan</w:t>
      </w:r>
      <w:r w:rsidR="003E6D3C">
        <w:rPr>
          <w:rFonts w:ascii="Times New Roman" w:hAnsi="Times New Roman" w:cs="Times New Roman"/>
        </w:rPr>
        <w:t>uary</w:t>
      </w:r>
      <w:r w:rsidR="00FD23D8" w:rsidRPr="00B6632C">
        <w:rPr>
          <w:rFonts w:ascii="Times New Roman" w:hAnsi="Times New Roman" w:cs="Times New Roman"/>
        </w:rPr>
        <w:t>-</w:t>
      </w:r>
      <w:r w:rsidR="00FD23D8">
        <w:rPr>
          <w:rFonts w:ascii="Times New Roman" w:hAnsi="Times New Roman" w:cs="Times New Roman"/>
        </w:rPr>
        <w:t>May</w:t>
      </w:r>
      <w:r w:rsidR="00FD23D8" w:rsidRPr="00B6632C">
        <w:rPr>
          <w:rFonts w:ascii="Times New Roman" w:hAnsi="Times New Roman" w:cs="Times New Roman"/>
        </w:rPr>
        <w:t xml:space="preserve"> 2020</w:t>
      </w:r>
      <w:r w:rsidR="00FD23D8">
        <w:rPr>
          <w:rFonts w:ascii="Times New Roman" w:hAnsi="Times New Roman" w:cs="Times New Roman"/>
        </w:rPr>
        <w:t xml:space="preserve">, 2) </w:t>
      </w:r>
      <w:r w:rsidR="00FD23D8" w:rsidRPr="00B6632C">
        <w:rPr>
          <w:rFonts w:ascii="Times New Roman" w:hAnsi="Times New Roman" w:cs="Times New Roman"/>
        </w:rPr>
        <w:t>May 2020-</w:t>
      </w:r>
      <w:r w:rsidR="00FD23D8">
        <w:rPr>
          <w:rFonts w:ascii="Times New Roman" w:hAnsi="Times New Roman" w:cs="Times New Roman"/>
        </w:rPr>
        <w:t>March</w:t>
      </w:r>
      <w:r w:rsidR="00FD23D8" w:rsidRPr="00B6632C">
        <w:rPr>
          <w:rFonts w:ascii="Times New Roman" w:hAnsi="Times New Roman" w:cs="Times New Roman"/>
        </w:rPr>
        <w:t xml:space="preserve"> 2021</w:t>
      </w:r>
      <w:r w:rsidR="00FD23D8">
        <w:rPr>
          <w:rFonts w:ascii="Times New Roman" w:hAnsi="Times New Roman" w:cs="Times New Roman"/>
        </w:rPr>
        <w:t xml:space="preserve">, 3) </w:t>
      </w:r>
      <w:r w:rsidR="00FD23D8" w:rsidRPr="00B6632C">
        <w:rPr>
          <w:rFonts w:ascii="Times New Roman" w:hAnsi="Times New Roman" w:cs="Times New Roman"/>
        </w:rPr>
        <w:t>March-</w:t>
      </w:r>
      <w:r w:rsidR="00FD23D8">
        <w:rPr>
          <w:rFonts w:ascii="Times New Roman" w:hAnsi="Times New Roman" w:cs="Times New Roman"/>
        </w:rPr>
        <w:t>May</w:t>
      </w:r>
      <w:r w:rsidR="00FD23D8" w:rsidRPr="00B6632C">
        <w:rPr>
          <w:rFonts w:ascii="Times New Roman" w:hAnsi="Times New Roman" w:cs="Times New Roman"/>
        </w:rPr>
        <w:t xml:space="preserve"> 2021</w:t>
      </w:r>
      <w:r w:rsidR="00FD23D8">
        <w:rPr>
          <w:rFonts w:ascii="Times New Roman" w:hAnsi="Times New Roman" w:cs="Times New Roman"/>
        </w:rPr>
        <w:t xml:space="preserve">, and 4) </w:t>
      </w:r>
      <w:r w:rsidR="00FD23D8" w:rsidRPr="00B6632C">
        <w:rPr>
          <w:rFonts w:ascii="Times New Roman" w:hAnsi="Times New Roman" w:cs="Times New Roman"/>
        </w:rPr>
        <w:t>May-June 2021</w:t>
      </w:r>
      <w:r w:rsidR="00FD23D8">
        <w:rPr>
          <w:rFonts w:ascii="Times New Roman" w:hAnsi="Times New Roman" w:cs="Times New Roman"/>
        </w:rPr>
        <w:t xml:space="preserve">. </w:t>
      </w:r>
      <w:r w:rsidR="00B315DC">
        <w:rPr>
          <w:rFonts w:ascii="Times New Roman" w:hAnsi="Times New Roman" w:cs="Times New Roman"/>
        </w:rPr>
        <w:t>These knots/time periods align with the COVID-19 pandemic waves</w:t>
      </w:r>
      <w:r w:rsidR="00F76288">
        <w:rPr>
          <w:rFonts w:ascii="Times New Roman" w:hAnsi="Times New Roman" w:cs="Times New Roman"/>
        </w:rPr>
        <w:t xml:space="preserve"> and periods of mitigation strategies</w:t>
      </w:r>
      <w:r w:rsidR="00B315DC">
        <w:rPr>
          <w:rFonts w:ascii="Times New Roman" w:hAnsi="Times New Roman" w:cs="Times New Roman"/>
        </w:rPr>
        <w:t xml:space="preserve"> in India. </w:t>
      </w:r>
      <w:r w:rsidR="0063070E">
        <w:rPr>
          <w:rFonts w:ascii="Times New Roman" w:hAnsi="Times New Roman" w:cs="Times New Roman"/>
        </w:rPr>
        <w:t>T</w:t>
      </w:r>
      <w:r w:rsidR="000D33AA">
        <w:rPr>
          <w:rFonts w:ascii="Times New Roman" w:hAnsi="Times New Roman" w:cs="Times New Roman"/>
        </w:rPr>
        <w:t>he negative binomial regression model provided a within period rate ratio</w:t>
      </w:r>
      <w:r w:rsidR="00374726">
        <w:rPr>
          <w:rFonts w:ascii="Times New Roman" w:hAnsi="Times New Roman" w:cs="Times New Roman"/>
        </w:rPr>
        <w:t xml:space="preserve"> - the monthly change in service utilization</w:t>
      </w:r>
      <w:r w:rsidR="00130757">
        <w:rPr>
          <w:rFonts w:ascii="Times New Roman" w:hAnsi="Times New Roman" w:cs="Times New Roman"/>
        </w:rPr>
        <w:t xml:space="preserve"> in that period</w:t>
      </w:r>
      <w:r w:rsidR="00374726">
        <w:rPr>
          <w:rFonts w:ascii="Times New Roman" w:hAnsi="Times New Roman" w:cs="Times New Roman"/>
        </w:rPr>
        <w:t xml:space="preserve"> -</w:t>
      </w:r>
      <w:r w:rsidR="000D33AA">
        <w:rPr>
          <w:rFonts w:ascii="Times New Roman" w:hAnsi="Times New Roman" w:cs="Times New Roman"/>
        </w:rPr>
        <w:t xml:space="preserve"> as well a </w:t>
      </w:r>
      <w:r w:rsidR="0063070E">
        <w:rPr>
          <w:rFonts w:ascii="Times New Roman" w:hAnsi="Times New Roman" w:cs="Times New Roman"/>
        </w:rPr>
        <w:t xml:space="preserve">comparison (ratio) of the </w:t>
      </w:r>
      <w:r w:rsidR="000D33AA">
        <w:rPr>
          <w:rFonts w:ascii="Times New Roman" w:hAnsi="Times New Roman" w:cs="Times New Roman"/>
        </w:rPr>
        <w:t xml:space="preserve">period rate ratio to the preceding </w:t>
      </w:r>
      <w:r w:rsidR="0063070E">
        <w:rPr>
          <w:rFonts w:ascii="Times New Roman" w:hAnsi="Times New Roman" w:cs="Times New Roman"/>
        </w:rPr>
        <w:t xml:space="preserve">period’s </w:t>
      </w:r>
      <w:r w:rsidR="000D33AA">
        <w:rPr>
          <w:rFonts w:ascii="Times New Roman" w:hAnsi="Times New Roman" w:cs="Times New Roman"/>
        </w:rPr>
        <w:t xml:space="preserve">rate ratio. </w:t>
      </w:r>
      <w:r w:rsidR="00FD23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andard errors </w:t>
      </w:r>
      <w:r w:rsidR="00FD23D8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adjusted for within-site correlation</w:t>
      </w:r>
      <w:r w:rsidR="00FD23D8">
        <w:rPr>
          <w:rFonts w:ascii="Times New Roman" w:hAnsi="Times New Roman" w:cs="Times New Roman"/>
        </w:rPr>
        <w:t>.</w:t>
      </w:r>
    </w:p>
    <w:p w14:paraId="3F4AD68C" w14:textId="04FFE640" w:rsidR="001529A6" w:rsidRDefault="001529A6" w:rsidP="00A910D9">
      <w:pPr>
        <w:rPr>
          <w:rFonts w:ascii="Times New Roman" w:hAnsi="Times New Roman" w:cs="Times New Roman"/>
          <w:b/>
          <w:bCs/>
        </w:rPr>
      </w:pPr>
    </w:p>
    <w:p w14:paraId="373C8974" w14:textId="1B602011" w:rsidR="00143BE6" w:rsidRDefault="00143BE6">
      <w:pPr>
        <w:rPr>
          <w:rFonts w:ascii="Times New Roman" w:hAnsi="Times New Roman" w:cs="Times New Roman"/>
          <w:b/>
          <w:bCs/>
        </w:rPr>
      </w:pPr>
      <w:r w:rsidRPr="00143BE6">
        <w:rPr>
          <w:rFonts w:ascii="Times New Roman" w:hAnsi="Times New Roman" w:cs="Times New Roman"/>
          <w:b/>
          <w:bCs/>
        </w:rPr>
        <w:t>Supplementary Table 1</w:t>
      </w:r>
      <w:r w:rsidR="00CE4B6B">
        <w:rPr>
          <w:rFonts w:ascii="Times New Roman" w:hAnsi="Times New Roman" w:cs="Times New Roman"/>
          <w:b/>
          <w:bCs/>
        </w:rPr>
        <w:t xml:space="preserve"> </w:t>
      </w:r>
      <w:r w:rsidR="00397996">
        <w:rPr>
          <w:rFonts w:ascii="Times New Roman" w:hAnsi="Times New Roman" w:cs="Times New Roman"/>
          <w:u w:val="single"/>
        </w:rPr>
        <w:t>A</w:t>
      </w:r>
      <w:r w:rsidR="00CE4B6B" w:rsidRPr="0052400A">
        <w:rPr>
          <w:rFonts w:ascii="Times New Roman" w:hAnsi="Times New Roman" w:cs="Times New Roman"/>
          <w:u w:val="single"/>
        </w:rPr>
        <w:t>ny service use</w:t>
      </w:r>
      <w:r w:rsidR="00CE4B6B" w:rsidRPr="00F332A6">
        <w:rPr>
          <w:rFonts w:ascii="Times New Roman" w:hAnsi="Times New Roman" w:cs="Times New Roman"/>
        </w:rPr>
        <w:t xml:space="preserve"> among unique MSM and PWID </w:t>
      </w:r>
      <w:r w:rsidR="00F332A6" w:rsidRPr="00F332A6">
        <w:rPr>
          <w:rFonts w:ascii="Times New Roman" w:hAnsi="Times New Roman" w:cs="Times New Roman"/>
        </w:rPr>
        <w:t>integrated care center (</w:t>
      </w:r>
      <w:r w:rsidR="00CE4B6B" w:rsidRPr="00F332A6">
        <w:rPr>
          <w:rFonts w:ascii="Times New Roman" w:hAnsi="Times New Roman" w:cs="Times New Roman"/>
        </w:rPr>
        <w:t>ICC</w:t>
      </w:r>
      <w:r w:rsidR="00F332A6" w:rsidRPr="00F332A6">
        <w:rPr>
          <w:rFonts w:ascii="Times New Roman" w:hAnsi="Times New Roman" w:cs="Times New Roman"/>
        </w:rPr>
        <w:t>)</w:t>
      </w:r>
      <w:r w:rsidR="00CE4B6B" w:rsidRPr="00F332A6">
        <w:rPr>
          <w:rFonts w:ascii="Times New Roman" w:hAnsi="Times New Roman" w:cs="Times New Roman"/>
        </w:rPr>
        <w:t xml:space="preserve"> clients </w:t>
      </w:r>
      <w:r w:rsidR="00397996">
        <w:rPr>
          <w:rFonts w:ascii="Times New Roman" w:hAnsi="Times New Roman" w:cs="Times New Roman"/>
        </w:rPr>
        <w:t>over</w:t>
      </w:r>
      <w:r w:rsidR="00CE4B6B" w:rsidRPr="00F332A6">
        <w:rPr>
          <w:rFonts w:ascii="Times New Roman" w:hAnsi="Times New Roman" w:cs="Times New Roman"/>
        </w:rPr>
        <w:t xml:space="preserve"> different time COVID-19 pandemic periods in I</w:t>
      </w:r>
      <w:r w:rsidR="00F332A6" w:rsidRPr="00F332A6">
        <w:rPr>
          <w:rFonts w:ascii="Times New Roman" w:hAnsi="Times New Roman" w:cs="Times New Roman"/>
        </w:rPr>
        <w:t>n</w:t>
      </w:r>
      <w:r w:rsidR="00CE4B6B" w:rsidRPr="00F332A6">
        <w:rPr>
          <w:rFonts w:ascii="Times New Roman" w:hAnsi="Times New Roman" w:cs="Times New Roman"/>
        </w:rPr>
        <w:t>di</w:t>
      </w:r>
      <w:r w:rsidR="00F332A6" w:rsidRPr="00F332A6">
        <w:rPr>
          <w:rFonts w:ascii="Times New Roman" w:hAnsi="Times New Roman" w:cs="Times New Roman"/>
        </w:rPr>
        <w:t>a</w:t>
      </w:r>
      <w:r w:rsidR="003D66E0">
        <w:rPr>
          <w:rFonts w:ascii="Times New Roman" w:hAnsi="Times New Roman" w:cs="Times New Roman"/>
        </w:rPr>
        <w:t>, by population group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99"/>
        <w:gridCol w:w="1484"/>
        <w:gridCol w:w="1483"/>
        <w:gridCol w:w="1496"/>
        <w:gridCol w:w="1483"/>
      </w:tblGrid>
      <w:tr w:rsidR="00294842" w14:paraId="3273139A" w14:textId="77777777" w:rsidTr="003D66E0">
        <w:tc>
          <w:tcPr>
            <w:tcW w:w="3499" w:type="dxa"/>
          </w:tcPr>
          <w:p w14:paraId="6479CFD4" w14:textId="77777777" w:rsidR="001529A6" w:rsidRDefault="001529A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4" w:type="dxa"/>
          </w:tcPr>
          <w:p w14:paraId="3026D394" w14:textId="00EBC60F" w:rsidR="001529A6" w:rsidRDefault="001529A6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in period</w:t>
            </w:r>
            <w:r w:rsidR="00294842">
              <w:rPr>
                <w:rFonts w:ascii="Times New Roman" w:hAnsi="Times New Roman" w:cs="Times New Roman"/>
                <w:b/>
                <w:bCs/>
              </w:rPr>
              <w:t xml:space="preserve"> rate ratio</w:t>
            </w:r>
            <w:r w:rsidR="0029484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83" w:type="dxa"/>
          </w:tcPr>
          <w:p w14:paraId="5C8FAD41" w14:textId="017A39B8" w:rsidR="001529A6" w:rsidRDefault="001529A6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96" w:type="dxa"/>
          </w:tcPr>
          <w:p w14:paraId="0EF68450" w14:textId="67141282" w:rsidR="001529A6" w:rsidRPr="00294842" w:rsidRDefault="00294842" w:rsidP="008608B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ceding period rate ratio comparis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83" w:type="dxa"/>
          </w:tcPr>
          <w:p w14:paraId="223EA18B" w14:textId="5119E31E" w:rsidR="001529A6" w:rsidRDefault="001529A6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D66E0" w14:paraId="7F379644" w14:textId="77777777" w:rsidTr="003D66E0">
        <w:tc>
          <w:tcPr>
            <w:tcW w:w="3499" w:type="dxa"/>
          </w:tcPr>
          <w:p w14:paraId="0A77D208" w14:textId="7F440280" w:rsidR="003D66E0" w:rsidRPr="003D66E0" w:rsidRDefault="003D66E0">
            <w:pPr>
              <w:rPr>
                <w:rFonts w:ascii="Times New Roman" w:hAnsi="Times New Roman" w:cs="Times New Roman"/>
                <w:b/>
                <w:bCs/>
              </w:rPr>
            </w:pPr>
            <w:r w:rsidRPr="003D66E0">
              <w:rPr>
                <w:rFonts w:ascii="Times New Roman" w:hAnsi="Times New Roman" w:cs="Times New Roman"/>
                <w:b/>
                <w:bCs/>
              </w:rPr>
              <w:t>MSM</w:t>
            </w:r>
          </w:p>
        </w:tc>
        <w:tc>
          <w:tcPr>
            <w:tcW w:w="1484" w:type="dxa"/>
          </w:tcPr>
          <w:p w14:paraId="31C1321B" w14:textId="77777777" w:rsidR="003D66E0" w:rsidRPr="003D66E0" w:rsidRDefault="003D6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BAC0E4C" w14:textId="77777777" w:rsidR="003D66E0" w:rsidRPr="003D66E0" w:rsidRDefault="003D6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14:paraId="72AD674D" w14:textId="77777777" w:rsidR="003D66E0" w:rsidRPr="003D66E0" w:rsidRDefault="003D66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0160F22F" w14:textId="77777777" w:rsidR="003D66E0" w:rsidRPr="003D66E0" w:rsidRDefault="003D66E0">
            <w:pPr>
              <w:rPr>
                <w:rFonts w:ascii="Times New Roman" w:hAnsi="Times New Roman" w:cs="Times New Roman"/>
              </w:rPr>
            </w:pPr>
          </w:p>
        </w:tc>
      </w:tr>
      <w:tr w:rsidR="00294842" w14:paraId="317CA90B" w14:textId="77777777" w:rsidTr="003D66E0">
        <w:tc>
          <w:tcPr>
            <w:tcW w:w="3499" w:type="dxa"/>
          </w:tcPr>
          <w:p w14:paraId="03C3BA30" w14:textId="2837BEEC" w:rsidR="001529A6" w:rsidRPr="00B6632C" w:rsidRDefault="001529A6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 xml:space="preserve">Period 1: </w:t>
            </w:r>
            <w:r w:rsidR="00421370" w:rsidRPr="00B6632C">
              <w:rPr>
                <w:rFonts w:ascii="Times New Roman" w:hAnsi="Times New Roman" w:cs="Times New Roman"/>
              </w:rPr>
              <w:t>Jan</w:t>
            </w:r>
            <w:r w:rsidR="00B6632C" w:rsidRPr="00B6632C">
              <w:rPr>
                <w:rFonts w:ascii="Times New Roman" w:hAnsi="Times New Roman" w:cs="Times New Roman"/>
              </w:rPr>
              <w:t>-</w:t>
            </w:r>
            <w:r w:rsidR="008A5B3D">
              <w:rPr>
                <w:rFonts w:ascii="Times New Roman" w:hAnsi="Times New Roman" w:cs="Times New Roman"/>
              </w:rPr>
              <w:t>May</w:t>
            </w:r>
            <w:r w:rsidR="00421370" w:rsidRPr="00B6632C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84" w:type="dxa"/>
          </w:tcPr>
          <w:p w14:paraId="06CA829B" w14:textId="4DF89585" w:rsidR="001529A6" w:rsidRPr="003D66E0" w:rsidRDefault="00A573B8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83" w:type="dxa"/>
          </w:tcPr>
          <w:p w14:paraId="22012C82" w14:textId="41B466BD" w:rsidR="001529A6" w:rsidRPr="003D66E0" w:rsidRDefault="00A573B8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, 0.77</w:t>
            </w:r>
          </w:p>
        </w:tc>
        <w:tc>
          <w:tcPr>
            <w:tcW w:w="1496" w:type="dxa"/>
          </w:tcPr>
          <w:p w14:paraId="2215338C" w14:textId="1C183EB4" w:rsidR="001529A6" w:rsidRPr="003D66E0" w:rsidRDefault="005453B6" w:rsidP="008608BE">
            <w:pPr>
              <w:jc w:val="right"/>
              <w:rPr>
                <w:rFonts w:ascii="Times New Roman" w:hAnsi="Times New Roman" w:cs="Times New Roman"/>
              </w:rPr>
            </w:pPr>
            <w:r w:rsidRPr="003D66E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83" w:type="dxa"/>
          </w:tcPr>
          <w:p w14:paraId="22673DCE" w14:textId="4C3FD47A" w:rsidR="001529A6" w:rsidRPr="003D66E0" w:rsidRDefault="005453B6" w:rsidP="008608BE">
            <w:pPr>
              <w:jc w:val="right"/>
              <w:rPr>
                <w:rFonts w:ascii="Times New Roman" w:hAnsi="Times New Roman" w:cs="Times New Roman"/>
              </w:rPr>
            </w:pPr>
            <w:r w:rsidRPr="003D66E0">
              <w:rPr>
                <w:rFonts w:ascii="Times New Roman" w:hAnsi="Times New Roman" w:cs="Times New Roman"/>
              </w:rPr>
              <w:t>--</w:t>
            </w:r>
          </w:p>
        </w:tc>
      </w:tr>
      <w:tr w:rsidR="00294842" w14:paraId="774FA4F0" w14:textId="77777777" w:rsidTr="003D66E0">
        <w:tc>
          <w:tcPr>
            <w:tcW w:w="3499" w:type="dxa"/>
          </w:tcPr>
          <w:p w14:paraId="67B8DAB0" w14:textId="2978B65D" w:rsidR="001529A6" w:rsidRPr="00B6632C" w:rsidRDefault="00C72903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>Period</w:t>
            </w:r>
            <w:r w:rsidR="00B6632C" w:rsidRPr="00B6632C">
              <w:rPr>
                <w:rFonts w:ascii="Times New Roman" w:hAnsi="Times New Roman" w:cs="Times New Roman"/>
              </w:rPr>
              <w:t xml:space="preserve"> 2</w:t>
            </w:r>
            <w:r w:rsidRPr="00B6632C">
              <w:rPr>
                <w:rFonts w:ascii="Times New Roman" w:hAnsi="Times New Roman" w:cs="Times New Roman"/>
              </w:rPr>
              <w:t xml:space="preserve">: </w:t>
            </w:r>
            <w:r w:rsidR="00421370" w:rsidRPr="00B6632C">
              <w:rPr>
                <w:rFonts w:ascii="Times New Roman" w:hAnsi="Times New Roman" w:cs="Times New Roman"/>
              </w:rPr>
              <w:t>May 2020-</w:t>
            </w:r>
            <w:r w:rsidR="008A5B3D">
              <w:rPr>
                <w:rFonts w:ascii="Times New Roman" w:hAnsi="Times New Roman" w:cs="Times New Roman"/>
              </w:rPr>
              <w:t>March</w:t>
            </w:r>
            <w:r w:rsidR="00421370"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39AA8B3F" w14:textId="1F3E07E7" w:rsidR="001529A6" w:rsidRPr="003D66E0" w:rsidRDefault="00A573B8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83" w:type="dxa"/>
          </w:tcPr>
          <w:p w14:paraId="5EACCCA5" w14:textId="164FC318" w:rsidR="001529A6" w:rsidRPr="003D66E0" w:rsidRDefault="00A573B8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60342">
              <w:rPr>
                <w:rFonts w:ascii="Times New Roman" w:hAnsi="Times New Roman" w:cs="Times New Roman"/>
              </w:rPr>
              <w:t>07, 1.15</w:t>
            </w:r>
          </w:p>
        </w:tc>
        <w:tc>
          <w:tcPr>
            <w:tcW w:w="1496" w:type="dxa"/>
          </w:tcPr>
          <w:p w14:paraId="2633D133" w14:textId="2D8C247C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483" w:type="dxa"/>
          </w:tcPr>
          <w:p w14:paraId="2CED63A6" w14:textId="5F9CD0C0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, 1.86</w:t>
            </w:r>
          </w:p>
        </w:tc>
      </w:tr>
      <w:tr w:rsidR="00294842" w14:paraId="024C8F84" w14:textId="77777777" w:rsidTr="003D66E0">
        <w:tc>
          <w:tcPr>
            <w:tcW w:w="3499" w:type="dxa"/>
          </w:tcPr>
          <w:p w14:paraId="45777F8D" w14:textId="38FC1F1A" w:rsidR="001529A6" w:rsidRPr="00B6632C" w:rsidRDefault="00C72903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 xml:space="preserve">Period </w:t>
            </w:r>
            <w:r w:rsidR="00B6632C" w:rsidRPr="00B6632C">
              <w:rPr>
                <w:rFonts w:ascii="Times New Roman" w:hAnsi="Times New Roman" w:cs="Times New Roman"/>
              </w:rPr>
              <w:t>3</w:t>
            </w:r>
            <w:r w:rsidRPr="00B6632C">
              <w:rPr>
                <w:rFonts w:ascii="Times New Roman" w:hAnsi="Times New Roman" w:cs="Times New Roman"/>
              </w:rPr>
              <w:t xml:space="preserve">: </w:t>
            </w:r>
            <w:r w:rsidR="00421370" w:rsidRPr="00B6632C">
              <w:rPr>
                <w:rFonts w:ascii="Times New Roman" w:hAnsi="Times New Roman" w:cs="Times New Roman"/>
              </w:rPr>
              <w:t>March-</w:t>
            </w:r>
            <w:r w:rsidR="008A5B3D">
              <w:rPr>
                <w:rFonts w:ascii="Times New Roman" w:hAnsi="Times New Roman" w:cs="Times New Roman"/>
              </w:rPr>
              <w:t>Ma</w:t>
            </w:r>
            <w:r w:rsidR="00FB5D0B">
              <w:rPr>
                <w:rFonts w:ascii="Times New Roman" w:hAnsi="Times New Roman" w:cs="Times New Roman"/>
              </w:rPr>
              <w:t>y</w:t>
            </w:r>
            <w:r w:rsidR="00421370"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14652183" w14:textId="6D4FEEF9" w:rsidR="001529A6" w:rsidRPr="003D66E0" w:rsidRDefault="00360342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83" w:type="dxa"/>
          </w:tcPr>
          <w:p w14:paraId="06C3578A" w14:textId="23109664" w:rsidR="001529A6" w:rsidRPr="003D66E0" w:rsidRDefault="00360342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, 0.75</w:t>
            </w:r>
          </w:p>
        </w:tc>
        <w:tc>
          <w:tcPr>
            <w:tcW w:w="1496" w:type="dxa"/>
          </w:tcPr>
          <w:p w14:paraId="0F01FE69" w14:textId="6FB3B8B4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483" w:type="dxa"/>
          </w:tcPr>
          <w:p w14:paraId="5A89BB3D" w14:textId="5CB19CAC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, 0.68</w:t>
            </w:r>
          </w:p>
        </w:tc>
      </w:tr>
      <w:tr w:rsidR="00294842" w14:paraId="078E9941" w14:textId="77777777" w:rsidTr="003D66E0">
        <w:tc>
          <w:tcPr>
            <w:tcW w:w="3499" w:type="dxa"/>
          </w:tcPr>
          <w:p w14:paraId="4E2A7EEA" w14:textId="36B5874B" w:rsidR="001529A6" w:rsidRPr="00B6632C" w:rsidRDefault="00421370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 xml:space="preserve">Period </w:t>
            </w:r>
            <w:r w:rsidR="00B6632C" w:rsidRPr="00B6632C">
              <w:rPr>
                <w:rFonts w:ascii="Times New Roman" w:hAnsi="Times New Roman" w:cs="Times New Roman"/>
              </w:rPr>
              <w:t>4</w:t>
            </w:r>
            <w:r w:rsidRPr="00B6632C">
              <w:rPr>
                <w:rFonts w:ascii="Times New Roman" w:hAnsi="Times New Roman" w:cs="Times New Roman"/>
              </w:rPr>
              <w:t>: May-June 2021</w:t>
            </w:r>
          </w:p>
        </w:tc>
        <w:tc>
          <w:tcPr>
            <w:tcW w:w="1484" w:type="dxa"/>
          </w:tcPr>
          <w:p w14:paraId="4F53A72F" w14:textId="4D4CFAD1" w:rsidR="001529A6" w:rsidRPr="003D66E0" w:rsidRDefault="00360342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483" w:type="dxa"/>
          </w:tcPr>
          <w:p w14:paraId="57418E30" w14:textId="522F0743" w:rsidR="001529A6" w:rsidRPr="003D66E0" w:rsidRDefault="00360342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, 2.71</w:t>
            </w:r>
          </w:p>
        </w:tc>
        <w:tc>
          <w:tcPr>
            <w:tcW w:w="1496" w:type="dxa"/>
          </w:tcPr>
          <w:p w14:paraId="08F8B8A8" w14:textId="6C344E74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1483" w:type="dxa"/>
          </w:tcPr>
          <w:p w14:paraId="48D0CA1D" w14:textId="23A19849" w:rsidR="001529A6" w:rsidRPr="003D66E0" w:rsidRDefault="0002148C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, 5.06</w:t>
            </w:r>
          </w:p>
        </w:tc>
      </w:tr>
      <w:tr w:rsidR="00294842" w14:paraId="55704FDF" w14:textId="77777777" w:rsidTr="003D66E0">
        <w:tc>
          <w:tcPr>
            <w:tcW w:w="3499" w:type="dxa"/>
          </w:tcPr>
          <w:p w14:paraId="049A05CB" w14:textId="680D6361" w:rsidR="001529A6" w:rsidRDefault="003D66E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WID</w:t>
            </w:r>
          </w:p>
        </w:tc>
        <w:tc>
          <w:tcPr>
            <w:tcW w:w="1484" w:type="dxa"/>
          </w:tcPr>
          <w:p w14:paraId="23DCF28C" w14:textId="77777777" w:rsidR="001529A6" w:rsidRPr="003D66E0" w:rsidRDefault="001529A6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E51A85E" w14:textId="77777777" w:rsidR="001529A6" w:rsidRPr="003D66E0" w:rsidRDefault="001529A6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14:paraId="4DB5113D" w14:textId="77777777" w:rsidR="001529A6" w:rsidRPr="003D66E0" w:rsidRDefault="001529A6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6632B00" w14:textId="77777777" w:rsidR="001529A6" w:rsidRPr="003D66E0" w:rsidRDefault="001529A6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D66E0" w14:paraId="72F523CC" w14:textId="77777777" w:rsidTr="003D66E0">
        <w:tc>
          <w:tcPr>
            <w:tcW w:w="3499" w:type="dxa"/>
          </w:tcPr>
          <w:p w14:paraId="470F925D" w14:textId="2B6DDEFB" w:rsidR="003D66E0" w:rsidRDefault="003D66E0" w:rsidP="003D66E0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1: Jan-</w:t>
            </w:r>
            <w:r>
              <w:rPr>
                <w:rFonts w:ascii="Times New Roman" w:hAnsi="Times New Roman" w:cs="Times New Roman"/>
              </w:rPr>
              <w:t>May</w:t>
            </w:r>
            <w:r w:rsidRPr="00B6632C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84" w:type="dxa"/>
          </w:tcPr>
          <w:p w14:paraId="3B6EE1F0" w14:textId="532A1A7F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83" w:type="dxa"/>
          </w:tcPr>
          <w:p w14:paraId="27DE7A19" w14:textId="19CC72C2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, 0.76</w:t>
            </w:r>
          </w:p>
        </w:tc>
        <w:tc>
          <w:tcPr>
            <w:tcW w:w="1496" w:type="dxa"/>
          </w:tcPr>
          <w:p w14:paraId="1CFED69E" w14:textId="319DB6DD" w:rsidR="003D66E0" w:rsidRPr="003D66E0" w:rsidRDefault="003D66E0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83" w:type="dxa"/>
          </w:tcPr>
          <w:p w14:paraId="777C3473" w14:textId="7BBB1BD0" w:rsidR="003D66E0" w:rsidRPr="003D66E0" w:rsidRDefault="003D66E0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3D66E0" w14:paraId="2D34D54C" w14:textId="77777777" w:rsidTr="003D66E0">
        <w:tc>
          <w:tcPr>
            <w:tcW w:w="3499" w:type="dxa"/>
          </w:tcPr>
          <w:p w14:paraId="4DB5BCD1" w14:textId="31100F2A" w:rsidR="003D66E0" w:rsidRDefault="003D66E0" w:rsidP="003D66E0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2: May 2020-</w:t>
            </w:r>
            <w:r>
              <w:rPr>
                <w:rFonts w:ascii="Times New Roman" w:hAnsi="Times New Roman" w:cs="Times New Roman"/>
              </w:rPr>
              <w:t>March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5019784A" w14:textId="364D63C6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83" w:type="dxa"/>
          </w:tcPr>
          <w:p w14:paraId="7C288AF7" w14:textId="645D221C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, 1.18</w:t>
            </w:r>
          </w:p>
        </w:tc>
        <w:tc>
          <w:tcPr>
            <w:tcW w:w="1496" w:type="dxa"/>
          </w:tcPr>
          <w:p w14:paraId="3A682F00" w14:textId="188475B9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483" w:type="dxa"/>
          </w:tcPr>
          <w:p w14:paraId="49DFE3D9" w14:textId="589FDC79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, 1.86</w:t>
            </w:r>
          </w:p>
        </w:tc>
      </w:tr>
      <w:tr w:rsidR="003D66E0" w14:paraId="2C57DBB1" w14:textId="77777777" w:rsidTr="003D66E0">
        <w:tc>
          <w:tcPr>
            <w:tcW w:w="3499" w:type="dxa"/>
          </w:tcPr>
          <w:p w14:paraId="1CD24F2A" w14:textId="6C9B307E" w:rsidR="003D66E0" w:rsidRDefault="003D66E0" w:rsidP="003D66E0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3: March-</w:t>
            </w:r>
            <w:r>
              <w:rPr>
                <w:rFonts w:ascii="Times New Roman" w:hAnsi="Times New Roman" w:cs="Times New Roman"/>
              </w:rPr>
              <w:t>Ma</w:t>
            </w:r>
            <w:r w:rsidR="00FB5D0B">
              <w:rPr>
                <w:rFonts w:ascii="Times New Roman" w:hAnsi="Times New Roman" w:cs="Times New Roman"/>
              </w:rPr>
              <w:t>y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4B33B81A" w14:textId="18314E91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83" w:type="dxa"/>
          </w:tcPr>
          <w:p w14:paraId="1A2AAB7B" w14:textId="297755D0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, 0.85</w:t>
            </w:r>
          </w:p>
        </w:tc>
        <w:tc>
          <w:tcPr>
            <w:tcW w:w="1496" w:type="dxa"/>
          </w:tcPr>
          <w:p w14:paraId="72014A5F" w14:textId="17694D98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483" w:type="dxa"/>
          </w:tcPr>
          <w:p w14:paraId="368F23A9" w14:textId="329CD1F1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, 0.75</w:t>
            </w:r>
          </w:p>
        </w:tc>
      </w:tr>
      <w:tr w:rsidR="003D66E0" w14:paraId="25176457" w14:textId="77777777" w:rsidTr="003D66E0">
        <w:tc>
          <w:tcPr>
            <w:tcW w:w="3499" w:type="dxa"/>
          </w:tcPr>
          <w:p w14:paraId="7DC7807F" w14:textId="55803ED0" w:rsidR="003D66E0" w:rsidRDefault="003D66E0" w:rsidP="003D66E0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4: May-June 2021</w:t>
            </w:r>
          </w:p>
        </w:tc>
        <w:tc>
          <w:tcPr>
            <w:tcW w:w="1484" w:type="dxa"/>
          </w:tcPr>
          <w:p w14:paraId="69998018" w14:textId="5065F1B0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83" w:type="dxa"/>
          </w:tcPr>
          <w:p w14:paraId="40D41194" w14:textId="23A0F2D7" w:rsidR="003D66E0" w:rsidRPr="003D66E0" w:rsidRDefault="00D62B9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, 1.77</w:t>
            </w:r>
          </w:p>
        </w:tc>
        <w:tc>
          <w:tcPr>
            <w:tcW w:w="1496" w:type="dxa"/>
          </w:tcPr>
          <w:p w14:paraId="22B33415" w14:textId="2229B5C4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83" w:type="dxa"/>
          </w:tcPr>
          <w:p w14:paraId="4FE1D0E3" w14:textId="0AEE2C72" w:rsidR="003D66E0" w:rsidRPr="003D66E0" w:rsidRDefault="001B3D65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, 2.39</w:t>
            </w:r>
          </w:p>
        </w:tc>
      </w:tr>
    </w:tbl>
    <w:p w14:paraId="56B1843C" w14:textId="4ECA2134" w:rsidR="003D66E0" w:rsidRPr="00442A1E" w:rsidRDefault="00294842">
      <w:pPr>
        <w:rPr>
          <w:rFonts w:ascii="Times New Roman" w:hAnsi="Times New Roman" w:cs="Times New Roman"/>
          <w:sz w:val="20"/>
          <w:szCs w:val="20"/>
        </w:rPr>
      </w:pPr>
      <w:r w:rsidRPr="00442A1E">
        <w:rPr>
          <w:rFonts w:ascii="Times New Roman" w:hAnsi="Times New Roman" w:cs="Times New Roman"/>
          <w:sz w:val="20"/>
          <w:szCs w:val="20"/>
        </w:rPr>
        <w:t>1: Within period monthly change in service utilization</w:t>
      </w:r>
      <w:r w:rsidR="00FF1AAB" w:rsidRPr="00442A1E">
        <w:rPr>
          <w:rFonts w:ascii="Times New Roman" w:hAnsi="Times New Roman" w:cs="Times New Roman"/>
          <w:sz w:val="20"/>
          <w:szCs w:val="20"/>
        </w:rPr>
        <w:t xml:space="preserve">; </w:t>
      </w:r>
      <w:r w:rsidRPr="00442A1E">
        <w:rPr>
          <w:rFonts w:ascii="Times New Roman" w:hAnsi="Times New Roman" w:cs="Times New Roman"/>
          <w:sz w:val="20"/>
          <w:szCs w:val="20"/>
        </w:rPr>
        <w:t xml:space="preserve">2: </w:t>
      </w:r>
      <w:r w:rsidR="00DB68CD" w:rsidRPr="00442A1E">
        <w:rPr>
          <w:rFonts w:ascii="Times New Roman" w:hAnsi="Times New Roman" w:cs="Times New Roman"/>
          <w:sz w:val="20"/>
          <w:szCs w:val="20"/>
        </w:rPr>
        <w:t>P</w:t>
      </w:r>
      <w:r w:rsidRPr="00442A1E">
        <w:rPr>
          <w:rFonts w:ascii="Times New Roman" w:hAnsi="Times New Roman" w:cs="Times New Roman"/>
          <w:sz w:val="20"/>
          <w:szCs w:val="20"/>
        </w:rPr>
        <w:t xml:space="preserve">eriod’s </w:t>
      </w:r>
      <w:r w:rsidR="00DB68CD" w:rsidRPr="00442A1E">
        <w:rPr>
          <w:rFonts w:ascii="Times New Roman" w:hAnsi="Times New Roman" w:cs="Times New Roman"/>
          <w:sz w:val="20"/>
          <w:szCs w:val="20"/>
        </w:rPr>
        <w:t>rate ratio compared to preceding rate ratio</w:t>
      </w:r>
    </w:p>
    <w:p w14:paraId="769892C9" w14:textId="6E9AFE1F" w:rsidR="00143BE6" w:rsidRPr="00442A1E" w:rsidRDefault="003D66E0">
      <w:pPr>
        <w:rPr>
          <w:rFonts w:ascii="Times New Roman" w:hAnsi="Times New Roman" w:cs="Times New Roman"/>
          <w:sz w:val="20"/>
          <w:szCs w:val="20"/>
        </w:rPr>
      </w:pPr>
      <w:r w:rsidRPr="00442A1E">
        <w:rPr>
          <w:rFonts w:ascii="Times New Roman" w:hAnsi="Times New Roman" w:cs="Times New Roman"/>
          <w:sz w:val="20"/>
          <w:szCs w:val="20"/>
        </w:rPr>
        <w:t xml:space="preserve">MSM: men how have sex with men; PWID: people who inject drugs; </w:t>
      </w:r>
      <w:r w:rsidR="00D965D5" w:rsidRPr="00442A1E">
        <w:rPr>
          <w:rFonts w:ascii="Times New Roman" w:hAnsi="Times New Roman" w:cs="Times New Roman"/>
          <w:sz w:val="20"/>
          <w:szCs w:val="20"/>
        </w:rPr>
        <w:t xml:space="preserve">ICC: integrated care centers; </w:t>
      </w:r>
      <w:r w:rsidR="001529A6" w:rsidRPr="00442A1E">
        <w:rPr>
          <w:rFonts w:ascii="Times New Roman" w:hAnsi="Times New Roman" w:cs="Times New Roman"/>
          <w:sz w:val="20"/>
          <w:szCs w:val="20"/>
        </w:rPr>
        <w:t xml:space="preserve">CI: </w:t>
      </w:r>
      <w:r w:rsidR="00B6632C" w:rsidRPr="00442A1E">
        <w:rPr>
          <w:rFonts w:ascii="Times New Roman" w:hAnsi="Times New Roman" w:cs="Times New Roman"/>
          <w:sz w:val="20"/>
          <w:szCs w:val="20"/>
        </w:rPr>
        <w:t>confidence interval</w:t>
      </w:r>
    </w:p>
    <w:p w14:paraId="1B052451" w14:textId="2F4EF70B" w:rsidR="00143BE6" w:rsidRPr="00143BE6" w:rsidRDefault="00143BE6">
      <w:pPr>
        <w:rPr>
          <w:rFonts w:ascii="Times New Roman" w:hAnsi="Times New Roman" w:cs="Times New Roman"/>
        </w:rPr>
      </w:pPr>
    </w:p>
    <w:p w14:paraId="556B763F" w14:textId="3BFF68CF" w:rsidR="00D965D5" w:rsidRDefault="00D965D5" w:rsidP="00D965D5">
      <w:pPr>
        <w:rPr>
          <w:rFonts w:ascii="Times New Roman" w:hAnsi="Times New Roman" w:cs="Times New Roman"/>
          <w:b/>
          <w:bCs/>
        </w:rPr>
      </w:pPr>
      <w:r w:rsidRPr="00143BE6">
        <w:rPr>
          <w:rFonts w:ascii="Times New Roman" w:hAnsi="Times New Roman" w:cs="Times New Roman"/>
          <w:b/>
          <w:bCs/>
        </w:rPr>
        <w:t xml:space="preserve">Supplementary Table </w:t>
      </w:r>
      <w:r w:rsidR="007B542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52400A">
        <w:rPr>
          <w:rFonts w:ascii="Times New Roman" w:hAnsi="Times New Roman" w:cs="Times New Roman"/>
          <w:u w:val="single"/>
        </w:rPr>
        <w:t>HIV testing</w:t>
      </w:r>
      <w:r>
        <w:rPr>
          <w:rFonts w:ascii="Times New Roman" w:hAnsi="Times New Roman" w:cs="Times New Roman"/>
        </w:rPr>
        <w:t xml:space="preserve"> among </w:t>
      </w:r>
      <w:r w:rsidRPr="00F332A6">
        <w:rPr>
          <w:rFonts w:ascii="Times New Roman" w:hAnsi="Times New Roman" w:cs="Times New Roman"/>
        </w:rPr>
        <w:t>unique MSM and PWID ICC</w:t>
      </w:r>
      <w:r>
        <w:rPr>
          <w:rFonts w:ascii="Times New Roman" w:hAnsi="Times New Roman" w:cs="Times New Roman"/>
        </w:rPr>
        <w:t xml:space="preserve"> </w:t>
      </w:r>
      <w:r w:rsidRPr="00F332A6">
        <w:rPr>
          <w:rFonts w:ascii="Times New Roman" w:hAnsi="Times New Roman" w:cs="Times New Roman"/>
        </w:rPr>
        <w:t xml:space="preserve">clients </w:t>
      </w:r>
      <w:r w:rsidR="00397996">
        <w:rPr>
          <w:rFonts w:ascii="Times New Roman" w:hAnsi="Times New Roman" w:cs="Times New Roman"/>
        </w:rPr>
        <w:t>over</w:t>
      </w:r>
      <w:r w:rsidRPr="00F332A6">
        <w:rPr>
          <w:rFonts w:ascii="Times New Roman" w:hAnsi="Times New Roman" w:cs="Times New Roman"/>
        </w:rPr>
        <w:t xml:space="preserve"> different time COVID-19 pandemic periods in India</w:t>
      </w:r>
      <w:r>
        <w:rPr>
          <w:rFonts w:ascii="Times New Roman" w:hAnsi="Times New Roman" w:cs="Times New Roman"/>
        </w:rPr>
        <w:t>, by population group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99"/>
        <w:gridCol w:w="1484"/>
        <w:gridCol w:w="1483"/>
        <w:gridCol w:w="1496"/>
        <w:gridCol w:w="1483"/>
      </w:tblGrid>
      <w:tr w:rsidR="0052400A" w14:paraId="607EF3B9" w14:textId="77777777" w:rsidTr="00674D94">
        <w:tc>
          <w:tcPr>
            <w:tcW w:w="3499" w:type="dxa"/>
          </w:tcPr>
          <w:p w14:paraId="5DDF6301" w14:textId="77777777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4" w:type="dxa"/>
          </w:tcPr>
          <w:p w14:paraId="5DE5F64D" w14:textId="7019EB1D" w:rsidR="0052400A" w:rsidRDefault="0052400A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ithin period rate ratio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83" w:type="dxa"/>
          </w:tcPr>
          <w:p w14:paraId="5A26D91D" w14:textId="77777777" w:rsidR="0052400A" w:rsidRDefault="0052400A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96" w:type="dxa"/>
          </w:tcPr>
          <w:p w14:paraId="1F641204" w14:textId="77777777" w:rsidR="0052400A" w:rsidRPr="00294842" w:rsidRDefault="0052400A" w:rsidP="008608BE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ceding period rate ratio comparison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83" w:type="dxa"/>
          </w:tcPr>
          <w:p w14:paraId="5D13ED2E" w14:textId="77777777" w:rsidR="0052400A" w:rsidRDefault="0052400A" w:rsidP="008608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2400A" w14:paraId="2E29285D" w14:textId="77777777" w:rsidTr="00674D94">
        <w:tc>
          <w:tcPr>
            <w:tcW w:w="3499" w:type="dxa"/>
          </w:tcPr>
          <w:p w14:paraId="0158DD46" w14:textId="77777777" w:rsidR="0052400A" w:rsidRPr="003D66E0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 w:rsidRPr="003D66E0">
              <w:rPr>
                <w:rFonts w:ascii="Times New Roman" w:hAnsi="Times New Roman" w:cs="Times New Roman"/>
                <w:b/>
                <w:bCs/>
              </w:rPr>
              <w:t>MSM</w:t>
            </w:r>
          </w:p>
        </w:tc>
        <w:tc>
          <w:tcPr>
            <w:tcW w:w="1484" w:type="dxa"/>
          </w:tcPr>
          <w:p w14:paraId="492D6A78" w14:textId="77777777" w:rsidR="0052400A" w:rsidRPr="003D66E0" w:rsidRDefault="0052400A" w:rsidP="00674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E5A6598" w14:textId="77777777" w:rsidR="0052400A" w:rsidRPr="003D66E0" w:rsidRDefault="0052400A" w:rsidP="00674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14:paraId="1CF86205" w14:textId="77777777" w:rsidR="0052400A" w:rsidRPr="003D66E0" w:rsidRDefault="0052400A" w:rsidP="00674D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FD51F92" w14:textId="77777777" w:rsidR="0052400A" w:rsidRPr="003D66E0" w:rsidRDefault="0052400A" w:rsidP="00674D94">
            <w:pPr>
              <w:rPr>
                <w:rFonts w:ascii="Times New Roman" w:hAnsi="Times New Roman" w:cs="Times New Roman"/>
              </w:rPr>
            </w:pPr>
          </w:p>
        </w:tc>
      </w:tr>
      <w:tr w:rsidR="0052400A" w14:paraId="605A6103" w14:textId="77777777" w:rsidTr="00674D94">
        <w:tc>
          <w:tcPr>
            <w:tcW w:w="3499" w:type="dxa"/>
          </w:tcPr>
          <w:p w14:paraId="7BFE493B" w14:textId="77777777" w:rsidR="0052400A" w:rsidRPr="00B6632C" w:rsidRDefault="0052400A" w:rsidP="00674D94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>Period 1: Jan-</w:t>
            </w:r>
            <w:r>
              <w:rPr>
                <w:rFonts w:ascii="Times New Roman" w:hAnsi="Times New Roman" w:cs="Times New Roman"/>
              </w:rPr>
              <w:t>May</w:t>
            </w:r>
            <w:r w:rsidRPr="00B6632C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84" w:type="dxa"/>
          </w:tcPr>
          <w:p w14:paraId="654C4748" w14:textId="70112DE7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83" w:type="dxa"/>
          </w:tcPr>
          <w:p w14:paraId="3A576FE5" w14:textId="5D715600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, 0.75</w:t>
            </w:r>
          </w:p>
        </w:tc>
        <w:tc>
          <w:tcPr>
            <w:tcW w:w="1496" w:type="dxa"/>
          </w:tcPr>
          <w:p w14:paraId="476C7CC2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  <w:r w:rsidRPr="003D66E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83" w:type="dxa"/>
          </w:tcPr>
          <w:p w14:paraId="27FAECC7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  <w:r w:rsidRPr="003D66E0">
              <w:rPr>
                <w:rFonts w:ascii="Times New Roman" w:hAnsi="Times New Roman" w:cs="Times New Roman"/>
              </w:rPr>
              <w:t>--</w:t>
            </w:r>
          </w:p>
        </w:tc>
      </w:tr>
      <w:tr w:rsidR="0052400A" w14:paraId="0E3984F9" w14:textId="77777777" w:rsidTr="00674D94">
        <w:tc>
          <w:tcPr>
            <w:tcW w:w="3499" w:type="dxa"/>
          </w:tcPr>
          <w:p w14:paraId="06489E50" w14:textId="77777777" w:rsidR="0052400A" w:rsidRPr="00B6632C" w:rsidRDefault="0052400A" w:rsidP="00674D94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>Period 2: May 2020-</w:t>
            </w:r>
            <w:r>
              <w:rPr>
                <w:rFonts w:ascii="Times New Roman" w:hAnsi="Times New Roman" w:cs="Times New Roman"/>
              </w:rPr>
              <w:t>March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2AEE1DF5" w14:textId="68FA32B7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83" w:type="dxa"/>
          </w:tcPr>
          <w:p w14:paraId="0C001101" w14:textId="399AEC1E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, 1.31</w:t>
            </w:r>
          </w:p>
        </w:tc>
        <w:tc>
          <w:tcPr>
            <w:tcW w:w="1496" w:type="dxa"/>
          </w:tcPr>
          <w:p w14:paraId="79991466" w14:textId="2A3B0FEF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483" w:type="dxa"/>
          </w:tcPr>
          <w:p w14:paraId="00B08060" w14:textId="7D484960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, 2.81</w:t>
            </w:r>
          </w:p>
        </w:tc>
      </w:tr>
      <w:tr w:rsidR="0052400A" w14:paraId="5EA6FE97" w14:textId="77777777" w:rsidTr="00674D94">
        <w:tc>
          <w:tcPr>
            <w:tcW w:w="3499" w:type="dxa"/>
          </w:tcPr>
          <w:p w14:paraId="4FAEEA5F" w14:textId="06915C2A" w:rsidR="0052400A" w:rsidRPr="00B6632C" w:rsidRDefault="0052400A" w:rsidP="00674D94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>Period 3: March-</w:t>
            </w:r>
            <w:r>
              <w:rPr>
                <w:rFonts w:ascii="Times New Roman" w:hAnsi="Times New Roman" w:cs="Times New Roman"/>
              </w:rPr>
              <w:t>Ma</w:t>
            </w:r>
            <w:r w:rsidR="00D241E8">
              <w:rPr>
                <w:rFonts w:ascii="Times New Roman" w:hAnsi="Times New Roman" w:cs="Times New Roman"/>
              </w:rPr>
              <w:t>y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04622069" w14:textId="3E7B2B7D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83" w:type="dxa"/>
          </w:tcPr>
          <w:p w14:paraId="43820881" w14:textId="6A11956F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, 0.58</w:t>
            </w:r>
          </w:p>
        </w:tc>
        <w:tc>
          <w:tcPr>
            <w:tcW w:w="1496" w:type="dxa"/>
          </w:tcPr>
          <w:p w14:paraId="6E8D04B8" w14:textId="5AD134B6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83" w:type="dxa"/>
          </w:tcPr>
          <w:p w14:paraId="32FAE81A" w14:textId="5ADA52F1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, 0.51</w:t>
            </w:r>
          </w:p>
        </w:tc>
      </w:tr>
      <w:tr w:rsidR="0052400A" w14:paraId="4F93FC9B" w14:textId="77777777" w:rsidTr="00674D94">
        <w:tc>
          <w:tcPr>
            <w:tcW w:w="3499" w:type="dxa"/>
          </w:tcPr>
          <w:p w14:paraId="4781DC31" w14:textId="77777777" w:rsidR="0052400A" w:rsidRPr="00B6632C" w:rsidRDefault="0052400A" w:rsidP="00674D94">
            <w:pPr>
              <w:rPr>
                <w:rFonts w:ascii="Times New Roman" w:hAnsi="Times New Roman" w:cs="Times New Roman"/>
              </w:rPr>
            </w:pPr>
            <w:r w:rsidRPr="00B6632C">
              <w:rPr>
                <w:rFonts w:ascii="Times New Roman" w:hAnsi="Times New Roman" w:cs="Times New Roman"/>
              </w:rPr>
              <w:t>Period 4: May-June 2021</w:t>
            </w:r>
          </w:p>
        </w:tc>
        <w:tc>
          <w:tcPr>
            <w:tcW w:w="1484" w:type="dxa"/>
          </w:tcPr>
          <w:p w14:paraId="5BE92EDF" w14:textId="29401B94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483" w:type="dxa"/>
          </w:tcPr>
          <w:p w14:paraId="1BB81082" w14:textId="1F77ED4D" w:rsidR="0052400A" w:rsidRPr="003D66E0" w:rsidRDefault="00632546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, 6.77</w:t>
            </w:r>
          </w:p>
        </w:tc>
        <w:tc>
          <w:tcPr>
            <w:tcW w:w="1496" w:type="dxa"/>
          </w:tcPr>
          <w:p w14:paraId="7F5E097D" w14:textId="094C43C1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1483" w:type="dxa"/>
          </w:tcPr>
          <w:p w14:paraId="559EFE70" w14:textId="43A1F9B4" w:rsidR="0052400A" w:rsidRPr="003D66E0" w:rsidRDefault="00D330F3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, 23.9</w:t>
            </w:r>
          </w:p>
        </w:tc>
      </w:tr>
      <w:tr w:rsidR="0052400A" w14:paraId="5D5AE706" w14:textId="77777777" w:rsidTr="00674D94">
        <w:tc>
          <w:tcPr>
            <w:tcW w:w="3499" w:type="dxa"/>
          </w:tcPr>
          <w:p w14:paraId="7B4EB20D" w14:textId="77777777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WID</w:t>
            </w:r>
          </w:p>
        </w:tc>
        <w:tc>
          <w:tcPr>
            <w:tcW w:w="1484" w:type="dxa"/>
          </w:tcPr>
          <w:p w14:paraId="1511A492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60E334A7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</w:tcPr>
          <w:p w14:paraId="0767CCAE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423D2CE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2400A" w14:paraId="12DAE226" w14:textId="77777777" w:rsidTr="00674D94">
        <w:tc>
          <w:tcPr>
            <w:tcW w:w="3499" w:type="dxa"/>
          </w:tcPr>
          <w:p w14:paraId="035DC83F" w14:textId="77777777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1: Jan-</w:t>
            </w:r>
            <w:r>
              <w:rPr>
                <w:rFonts w:ascii="Times New Roman" w:hAnsi="Times New Roman" w:cs="Times New Roman"/>
              </w:rPr>
              <w:t>May</w:t>
            </w:r>
            <w:r w:rsidRPr="00B6632C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484" w:type="dxa"/>
          </w:tcPr>
          <w:p w14:paraId="3FD7BE0D" w14:textId="575A7CA8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83" w:type="dxa"/>
          </w:tcPr>
          <w:p w14:paraId="52A2D628" w14:textId="3556D6C1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, 0.90</w:t>
            </w:r>
          </w:p>
        </w:tc>
        <w:tc>
          <w:tcPr>
            <w:tcW w:w="1496" w:type="dxa"/>
          </w:tcPr>
          <w:p w14:paraId="4BFEA9C7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83" w:type="dxa"/>
          </w:tcPr>
          <w:p w14:paraId="03C40AB1" w14:textId="77777777" w:rsidR="0052400A" w:rsidRPr="003D66E0" w:rsidRDefault="0052400A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52400A" w14:paraId="7CA39C36" w14:textId="77777777" w:rsidTr="00674D94">
        <w:tc>
          <w:tcPr>
            <w:tcW w:w="3499" w:type="dxa"/>
          </w:tcPr>
          <w:p w14:paraId="722287F8" w14:textId="77777777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2: May 2020-</w:t>
            </w:r>
            <w:r>
              <w:rPr>
                <w:rFonts w:ascii="Times New Roman" w:hAnsi="Times New Roman" w:cs="Times New Roman"/>
              </w:rPr>
              <w:t>March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31C72FD4" w14:textId="155A1C81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83" w:type="dxa"/>
          </w:tcPr>
          <w:p w14:paraId="41829FDF" w14:textId="4DF2533F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, 1.14</w:t>
            </w:r>
          </w:p>
        </w:tc>
        <w:tc>
          <w:tcPr>
            <w:tcW w:w="1496" w:type="dxa"/>
          </w:tcPr>
          <w:p w14:paraId="4B3C0F45" w14:textId="1B082C52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483" w:type="dxa"/>
          </w:tcPr>
          <w:p w14:paraId="5A229B10" w14:textId="1F482CE3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, 1.72</w:t>
            </w:r>
          </w:p>
        </w:tc>
      </w:tr>
      <w:tr w:rsidR="0052400A" w14:paraId="78C359E0" w14:textId="77777777" w:rsidTr="00674D94">
        <w:tc>
          <w:tcPr>
            <w:tcW w:w="3499" w:type="dxa"/>
          </w:tcPr>
          <w:p w14:paraId="2BACB6EF" w14:textId="589E1F31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3: March-</w:t>
            </w:r>
            <w:r>
              <w:rPr>
                <w:rFonts w:ascii="Times New Roman" w:hAnsi="Times New Roman" w:cs="Times New Roman"/>
              </w:rPr>
              <w:t>Ma</w:t>
            </w:r>
            <w:r w:rsidR="00FB5D0B">
              <w:rPr>
                <w:rFonts w:ascii="Times New Roman" w:hAnsi="Times New Roman" w:cs="Times New Roman"/>
              </w:rPr>
              <w:t>y</w:t>
            </w:r>
            <w:r w:rsidRPr="00B6632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484" w:type="dxa"/>
          </w:tcPr>
          <w:p w14:paraId="1BF2B748" w14:textId="1A64AAB4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483" w:type="dxa"/>
          </w:tcPr>
          <w:p w14:paraId="496E116F" w14:textId="492332E5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, 0.87</w:t>
            </w:r>
          </w:p>
        </w:tc>
        <w:tc>
          <w:tcPr>
            <w:tcW w:w="1496" w:type="dxa"/>
          </w:tcPr>
          <w:p w14:paraId="1E9FA5B8" w14:textId="1CAA3859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83" w:type="dxa"/>
          </w:tcPr>
          <w:p w14:paraId="6DA547E0" w14:textId="0018C250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, 0.83</w:t>
            </w:r>
          </w:p>
        </w:tc>
      </w:tr>
      <w:tr w:rsidR="0052400A" w14:paraId="3E6BB79E" w14:textId="77777777" w:rsidTr="00674D94">
        <w:tc>
          <w:tcPr>
            <w:tcW w:w="3499" w:type="dxa"/>
          </w:tcPr>
          <w:p w14:paraId="795BF02A" w14:textId="77777777" w:rsidR="0052400A" w:rsidRDefault="0052400A" w:rsidP="00674D94">
            <w:pPr>
              <w:rPr>
                <w:rFonts w:ascii="Times New Roman" w:hAnsi="Times New Roman" w:cs="Times New Roman"/>
                <w:b/>
                <w:bCs/>
              </w:rPr>
            </w:pPr>
            <w:r w:rsidRPr="00B6632C">
              <w:rPr>
                <w:rFonts w:ascii="Times New Roman" w:hAnsi="Times New Roman" w:cs="Times New Roman"/>
              </w:rPr>
              <w:t>Period 4: May-June 2021</w:t>
            </w:r>
          </w:p>
        </w:tc>
        <w:tc>
          <w:tcPr>
            <w:tcW w:w="1484" w:type="dxa"/>
          </w:tcPr>
          <w:p w14:paraId="57197CF5" w14:textId="2586AF15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483" w:type="dxa"/>
          </w:tcPr>
          <w:p w14:paraId="07DBAD08" w14:textId="7B8939FD" w:rsidR="0052400A" w:rsidRPr="003D66E0" w:rsidRDefault="008664C7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, 4.98</w:t>
            </w:r>
          </w:p>
        </w:tc>
        <w:tc>
          <w:tcPr>
            <w:tcW w:w="1496" w:type="dxa"/>
          </w:tcPr>
          <w:p w14:paraId="1189C036" w14:textId="7B97EE72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83" w:type="dxa"/>
          </w:tcPr>
          <w:p w14:paraId="6C9F82D9" w14:textId="1605D7FC" w:rsidR="0052400A" w:rsidRPr="003D66E0" w:rsidRDefault="000436E1" w:rsidP="008608B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, 7.24</w:t>
            </w:r>
          </w:p>
        </w:tc>
      </w:tr>
    </w:tbl>
    <w:p w14:paraId="73F33CC3" w14:textId="6452E817" w:rsidR="0052400A" w:rsidRPr="00442A1E" w:rsidRDefault="0052400A" w:rsidP="0052400A">
      <w:pPr>
        <w:rPr>
          <w:rFonts w:ascii="Times New Roman" w:hAnsi="Times New Roman" w:cs="Times New Roman"/>
          <w:sz w:val="20"/>
          <w:szCs w:val="20"/>
        </w:rPr>
      </w:pPr>
      <w:r w:rsidRPr="00442A1E">
        <w:rPr>
          <w:rFonts w:ascii="Times New Roman" w:hAnsi="Times New Roman" w:cs="Times New Roman"/>
          <w:sz w:val="20"/>
          <w:szCs w:val="20"/>
        </w:rPr>
        <w:t>1: Within period monthly change in service utilization</w:t>
      </w:r>
      <w:r w:rsidR="00FF1AAB" w:rsidRPr="00442A1E">
        <w:rPr>
          <w:rFonts w:ascii="Times New Roman" w:hAnsi="Times New Roman" w:cs="Times New Roman"/>
          <w:sz w:val="20"/>
          <w:szCs w:val="20"/>
        </w:rPr>
        <w:t xml:space="preserve">; </w:t>
      </w:r>
      <w:r w:rsidRPr="00442A1E">
        <w:rPr>
          <w:rFonts w:ascii="Times New Roman" w:hAnsi="Times New Roman" w:cs="Times New Roman"/>
          <w:sz w:val="20"/>
          <w:szCs w:val="20"/>
        </w:rPr>
        <w:t>2: Period’s rate ratio compared to preceding rate ratio</w:t>
      </w:r>
    </w:p>
    <w:p w14:paraId="74439C0D" w14:textId="5B9EB516" w:rsidR="005B08B3" w:rsidRPr="00442A1E" w:rsidRDefault="0052400A" w:rsidP="00D965D5">
      <w:pPr>
        <w:rPr>
          <w:rFonts w:ascii="Times New Roman" w:hAnsi="Times New Roman" w:cs="Times New Roman"/>
          <w:sz w:val="20"/>
          <w:szCs w:val="20"/>
        </w:rPr>
      </w:pPr>
      <w:r w:rsidRPr="00442A1E">
        <w:rPr>
          <w:rFonts w:ascii="Times New Roman" w:hAnsi="Times New Roman" w:cs="Times New Roman"/>
          <w:sz w:val="20"/>
          <w:szCs w:val="20"/>
        </w:rPr>
        <w:t>MSM: men how have sex with men; PWID: people who inject drugs; ICC: integrated care centers; CI: confidence interval</w:t>
      </w:r>
    </w:p>
    <w:sectPr w:rsidR="005B08B3" w:rsidRPr="00442A1E" w:rsidSect="005240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E6"/>
    <w:rsid w:val="00000114"/>
    <w:rsid w:val="000029EF"/>
    <w:rsid w:val="00003C8F"/>
    <w:rsid w:val="00003D6B"/>
    <w:rsid w:val="00004540"/>
    <w:rsid w:val="00004FAF"/>
    <w:rsid w:val="00007034"/>
    <w:rsid w:val="00007043"/>
    <w:rsid w:val="00007CAA"/>
    <w:rsid w:val="000118B0"/>
    <w:rsid w:val="0001219C"/>
    <w:rsid w:val="00016366"/>
    <w:rsid w:val="0001773C"/>
    <w:rsid w:val="00017E7A"/>
    <w:rsid w:val="00017FE0"/>
    <w:rsid w:val="0002148C"/>
    <w:rsid w:val="00021643"/>
    <w:rsid w:val="000229E9"/>
    <w:rsid w:val="00026B23"/>
    <w:rsid w:val="00030DF1"/>
    <w:rsid w:val="00030EC4"/>
    <w:rsid w:val="00031254"/>
    <w:rsid w:val="00031F8E"/>
    <w:rsid w:val="0003257D"/>
    <w:rsid w:val="00032707"/>
    <w:rsid w:val="00032B2E"/>
    <w:rsid w:val="000351C4"/>
    <w:rsid w:val="0003573C"/>
    <w:rsid w:val="000400F9"/>
    <w:rsid w:val="0004060C"/>
    <w:rsid w:val="00041F54"/>
    <w:rsid w:val="00042609"/>
    <w:rsid w:val="0004324B"/>
    <w:rsid w:val="000436E1"/>
    <w:rsid w:val="000443E7"/>
    <w:rsid w:val="000444CD"/>
    <w:rsid w:val="00044A4A"/>
    <w:rsid w:val="00044D37"/>
    <w:rsid w:val="0004503B"/>
    <w:rsid w:val="00050338"/>
    <w:rsid w:val="00051881"/>
    <w:rsid w:val="00051CCF"/>
    <w:rsid w:val="00052964"/>
    <w:rsid w:val="0005400D"/>
    <w:rsid w:val="000540B8"/>
    <w:rsid w:val="000552D3"/>
    <w:rsid w:val="000575E0"/>
    <w:rsid w:val="0005776F"/>
    <w:rsid w:val="00060132"/>
    <w:rsid w:val="0006030A"/>
    <w:rsid w:val="0006088C"/>
    <w:rsid w:val="0006093D"/>
    <w:rsid w:val="00060ED6"/>
    <w:rsid w:val="00062A0F"/>
    <w:rsid w:val="00064AB9"/>
    <w:rsid w:val="00065800"/>
    <w:rsid w:val="00071384"/>
    <w:rsid w:val="0007145A"/>
    <w:rsid w:val="00071B62"/>
    <w:rsid w:val="00071DB1"/>
    <w:rsid w:val="000755D1"/>
    <w:rsid w:val="000832C6"/>
    <w:rsid w:val="00083723"/>
    <w:rsid w:val="00083B8B"/>
    <w:rsid w:val="000842C6"/>
    <w:rsid w:val="000852EF"/>
    <w:rsid w:val="000876D4"/>
    <w:rsid w:val="00090099"/>
    <w:rsid w:val="00091638"/>
    <w:rsid w:val="000919D6"/>
    <w:rsid w:val="00092CE4"/>
    <w:rsid w:val="000939F8"/>
    <w:rsid w:val="00093D0C"/>
    <w:rsid w:val="000978EC"/>
    <w:rsid w:val="00097D08"/>
    <w:rsid w:val="00097DB5"/>
    <w:rsid w:val="000A19E3"/>
    <w:rsid w:val="000A2E41"/>
    <w:rsid w:val="000A34F6"/>
    <w:rsid w:val="000A3E23"/>
    <w:rsid w:val="000A6483"/>
    <w:rsid w:val="000A723E"/>
    <w:rsid w:val="000B0427"/>
    <w:rsid w:val="000B07C8"/>
    <w:rsid w:val="000B125E"/>
    <w:rsid w:val="000B1470"/>
    <w:rsid w:val="000B24E5"/>
    <w:rsid w:val="000B2953"/>
    <w:rsid w:val="000B3C61"/>
    <w:rsid w:val="000B45D0"/>
    <w:rsid w:val="000B5672"/>
    <w:rsid w:val="000B586D"/>
    <w:rsid w:val="000B5A53"/>
    <w:rsid w:val="000B65A4"/>
    <w:rsid w:val="000B723A"/>
    <w:rsid w:val="000B7F99"/>
    <w:rsid w:val="000C05EA"/>
    <w:rsid w:val="000C496E"/>
    <w:rsid w:val="000C4E96"/>
    <w:rsid w:val="000C66FB"/>
    <w:rsid w:val="000D0208"/>
    <w:rsid w:val="000D116A"/>
    <w:rsid w:val="000D17C8"/>
    <w:rsid w:val="000D1F19"/>
    <w:rsid w:val="000D20B0"/>
    <w:rsid w:val="000D22A8"/>
    <w:rsid w:val="000D314A"/>
    <w:rsid w:val="000D33AA"/>
    <w:rsid w:val="000D4ED3"/>
    <w:rsid w:val="000D5F5A"/>
    <w:rsid w:val="000D6446"/>
    <w:rsid w:val="000D6CD0"/>
    <w:rsid w:val="000E086D"/>
    <w:rsid w:val="000E0F7D"/>
    <w:rsid w:val="000E1718"/>
    <w:rsid w:val="000E1B31"/>
    <w:rsid w:val="000E22DF"/>
    <w:rsid w:val="000E33E5"/>
    <w:rsid w:val="000E42CD"/>
    <w:rsid w:val="000E54A5"/>
    <w:rsid w:val="000E5531"/>
    <w:rsid w:val="000F14E6"/>
    <w:rsid w:val="000F3E07"/>
    <w:rsid w:val="000F6309"/>
    <w:rsid w:val="000F7274"/>
    <w:rsid w:val="001028DB"/>
    <w:rsid w:val="00105E71"/>
    <w:rsid w:val="00107439"/>
    <w:rsid w:val="00107641"/>
    <w:rsid w:val="0011524C"/>
    <w:rsid w:val="001154EB"/>
    <w:rsid w:val="00115571"/>
    <w:rsid w:val="00116AC3"/>
    <w:rsid w:val="0012120E"/>
    <w:rsid w:val="001265F4"/>
    <w:rsid w:val="001269A1"/>
    <w:rsid w:val="00126AF4"/>
    <w:rsid w:val="00127A6D"/>
    <w:rsid w:val="00130757"/>
    <w:rsid w:val="00132AC0"/>
    <w:rsid w:val="00133882"/>
    <w:rsid w:val="00135177"/>
    <w:rsid w:val="001355CE"/>
    <w:rsid w:val="001359E4"/>
    <w:rsid w:val="00135BBE"/>
    <w:rsid w:val="00136B0B"/>
    <w:rsid w:val="001408AF"/>
    <w:rsid w:val="001413B3"/>
    <w:rsid w:val="00142AF7"/>
    <w:rsid w:val="00143BE2"/>
    <w:rsid w:val="00143BE6"/>
    <w:rsid w:val="00143C7F"/>
    <w:rsid w:val="00147197"/>
    <w:rsid w:val="00150B9E"/>
    <w:rsid w:val="001529A6"/>
    <w:rsid w:val="001529AB"/>
    <w:rsid w:val="00152E2C"/>
    <w:rsid w:val="00153230"/>
    <w:rsid w:val="00155D57"/>
    <w:rsid w:val="001566BA"/>
    <w:rsid w:val="00157EB5"/>
    <w:rsid w:val="001624FD"/>
    <w:rsid w:val="001641A5"/>
    <w:rsid w:val="001666B9"/>
    <w:rsid w:val="00172CD0"/>
    <w:rsid w:val="00174C08"/>
    <w:rsid w:val="0017552D"/>
    <w:rsid w:val="0018168E"/>
    <w:rsid w:val="0018323C"/>
    <w:rsid w:val="0018354F"/>
    <w:rsid w:val="00183E26"/>
    <w:rsid w:val="00185B57"/>
    <w:rsid w:val="00185BEB"/>
    <w:rsid w:val="00191D4C"/>
    <w:rsid w:val="00194421"/>
    <w:rsid w:val="0019504C"/>
    <w:rsid w:val="00195A6E"/>
    <w:rsid w:val="00197D69"/>
    <w:rsid w:val="001A1805"/>
    <w:rsid w:val="001A19B0"/>
    <w:rsid w:val="001A4757"/>
    <w:rsid w:val="001A49F0"/>
    <w:rsid w:val="001A514F"/>
    <w:rsid w:val="001A5816"/>
    <w:rsid w:val="001A5E47"/>
    <w:rsid w:val="001A5EEB"/>
    <w:rsid w:val="001A6C20"/>
    <w:rsid w:val="001B1142"/>
    <w:rsid w:val="001B3323"/>
    <w:rsid w:val="001B3D65"/>
    <w:rsid w:val="001B5E85"/>
    <w:rsid w:val="001B683B"/>
    <w:rsid w:val="001B68AB"/>
    <w:rsid w:val="001B6B7F"/>
    <w:rsid w:val="001B7A57"/>
    <w:rsid w:val="001C0DB9"/>
    <w:rsid w:val="001C1112"/>
    <w:rsid w:val="001C16F9"/>
    <w:rsid w:val="001C19C4"/>
    <w:rsid w:val="001C4116"/>
    <w:rsid w:val="001D1714"/>
    <w:rsid w:val="001D2527"/>
    <w:rsid w:val="001D54EB"/>
    <w:rsid w:val="001D69AA"/>
    <w:rsid w:val="001D6A0E"/>
    <w:rsid w:val="001D6B0C"/>
    <w:rsid w:val="001E05F6"/>
    <w:rsid w:val="001E09FB"/>
    <w:rsid w:val="001E293A"/>
    <w:rsid w:val="001E4036"/>
    <w:rsid w:val="001E4EC3"/>
    <w:rsid w:val="001E6702"/>
    <w:rsid w:val="001E6B18"/>
    <w:rsid w:val="001E7B7B"/>
    <w:rsid w:val="001E7CB6"/>
    <w:rsid w:val="001F29C4"/>
    <w:rsid w:val="001F2E4D"/>
    <w:rsid w:val="001F3600"/>
    <w:rsid w:val="001F3C8A"/>
    <w:rsid w:val="001F3D26"/>
    <w:rsid w:val="001F4039"/>
    <w:rsid w:val="001F4ADA"/>
    <w:rsid w:val="001F72AC"/>
    <w:rsid w:val="00202C10"/>
    <w:rsid w:val="0020677B"/>
    <w:rsid w:val="00206EC0"/>
    <w:rsid w:val="002071B8"/>
    <w:rsid w:val="0021020D"/>
    <w:rsid w:val="0021056E"/>
    <w:rsid w:val="0021240B"/>
    <w:rsid w:val="00213B78"/>
    <w:rsid w:val="002153C6"/>
    <w:rsid w:val="002168E2"/>
    <w:rsid w:val="00217890"/>
    <w:rsid w:val="00221F90"/>
    <w:rsid w:val="002225E5"/>
    <w:rsid w:val="002228C8"/>
    <w:rsid w:val="0022472E"/>
    <w:rsid w:val="002251D0"/>
    <w:rsid w:val="00227CD3"/>
    <w:rsid w:val="00232208"/>
    <w:rsid w:val="002327FE"/>
    <w:rsid w:val="00233D88"/>
    <w:rsid w:val="00241491"/>
    <w:rsid w:val="00246D1E"/>
    <w:rsid w:val="00247037"/>
    <w:rsid w:val="00252343"/>
    <w:rsid w:val="0025297E"/>
    <w:rsid w:val="00252996"/>
    <w:rsid w:val="00254D1E"/>
    <w:rsid w:val="00257B4E"/>
    <w:rsid w:val="00257EA4"/>
    <w:rsid w:val="002628FC"/>
    <w:rsid w:val="00263428"/>
    <w:rsid w:val="00263444"/>
    <w:rsid w:val="00263FD4"/>
    <w:rsid w:val="00264AB1"/>
    <w:rsid w:val="00267C09"/>
    <w:rsid w:val="0027014E"/>
    <w:rsid w:val="0027148A"/>
    <w:rsid w:val="002719F4"/>
    <w:rsid w:val="00272113"/>
    <w:rsid w:val="002725F3"/>
    <w:rsid w:val="00274E6B"/>
    <w:rsid w:val="00274FFD"/>
    <w:rsid w:val="00275CB4"/>
    <w:rsid w:val="002776FC"/>
    <w:rsid w:val="002779D6"/>
    <w:rsid w:val="00281CCF"/>
    <w:rsid w:val="00282701"/>
    <w:rsid w:val="00282796"/>
    <w:rsid w:val="00282D75"/>
    <w:rsid w:val="00283CF0"/>
    <w:rsid w:val="00285A85"/>
    <w:rsid w:val="0028604B"/>
    <w:rsid w:val="002867AD"/>
    <w:rsid w:val="00286C1C"/>
    <w:rsid w:val="00287668"/>
    <w:rsid w:val="002916AE"/>
    <w:rsid w:val="00294842"/>
    <w:rsid w:val="002952D7"/>
    <w:rsid w:val="00295912"/>
    <w:rsid w:val="00296A27"/>
    <w:rsid w:val="002A0332"/>
    <w:rsid w:val="002A1DAD"/>
    <w:rsid w:val="002A7EE9"/>
    <w:rsid w:val="002B1323"/>
    <w:rsid w:val="002B199F"/>
    <w:rsid w:val="002B2FE0"/>
    <w:rsid w:val="002B3198"/>
    <w:rsid w:val="002B38FF"/>
    <w:rsid w:val="002B7695"/>
    <w:rsid w:val="002C1ACC"/>
    <w:rsid w:val="002C22EE"/>
    <w:rsid w:val="002C2A5F"/>
    <w:rsid w:val="002C32C6"/>
    <w:rsid w:val="002C4334"/>
    <w:rsid w:val="002C503E"/>
    <w:rsid w:val="002C5DEC"/>
    <w:rsid w:val="002C619C"/>
    <w:rsid w:val="002C7303"/>
    <w:rsid w:val="002C7BED"/>
    <w:rsid w:val="002D0663"/>
    <w:rsid w:val="002D0D44"/>
    <w:rsid w:val="002D25BB"/>
    <w:rsid w:val="002D35F7"/>
    <w:rsid w:val="002D40DD"/>
    <w:rsid w:val="002D4430"/>
    <w:rsid w:val="002D4E72"/>
    <w:rsid w:val="002D6F3F"/>
    <w:rsid w:val="002D74FA"/>
    <w:rsid w:val="002E0350"/>
    <w:rsid w:val="002E0662"/>
    <w:rsid w:val="002E1F8C"/>
    <w:rsid w:val="002E2EE6"/>
    <w:rsid w:val="002E51EB"/>
    <w:rsid w:val="002E793F"/>
    <w:rsid w:val="002F00F6"/>
    <w:rsid w:val="002F0CE6"/>
    <w:rsid w:val="002F1171"/>
    <w:rsid w:val="002F15E4"/>
    <w:rsid w:val="002F16C3"/>
    <w:rsid w:val="002F24E8"/>
    <w:rsid w:val="002F41D7"/>
    <w:rsid w:val="003001D2"/>
    <w:rsid w:val="00300EBD"/>
    <w:rsid w:val="00301C1A"/>
    <w:rsid w:val="00301DD8"/>
    <w:rsid w:val="00302042"/>
    <w:rsid w:val="00303D91"/>
    <w:rsid w:val="00304B25"/>
    <w:rsid w:val="00307929"/>
    <w:rsid w:val="00311096"/>
    <w:rsid w:val="003114F3"/>
    <w:rsid w:val="00312160"/>
    <w:rsid w:val="00312B2A"/>
    <w:rsid w:val="00313A2E"/>
    <w:rsid w:val="00313BB3"/>
    <w:rsid w:val="003142FC"/>
    <w:rsid w:val="00316BFB"/>
    <w:rsid w:val="0031788F"/>
    <w:rsid w:val="00320652"/>
    <w:rsid w:val="0032184E"/>
    <w:rsid w:val="00323627"/>
    <w:rsid w:val="003320E5"/>
    <w:rsid w:val="00333734"/>
    <w:rsid w:val="0033394F"/>
    <w:rsid w:val="00334E31"/>
    <w:rsid w:val="0033640D"/>
    <w:rsid w:val="00340CCD"/>
    <w:rsid w:val="00342F14"/>
    <w:rsid w:val="0034353F"/>
    <w:rsid w:val="00344353"/>
    <w:rsid w:val="0034488B"/>
    <w:rsid w:val="003448F4"/>
    <w:rsid w:val="00345DAE"/>
    <w:rsid w:val="0034745C"/>
    <w:rsid w:val="003476E6"/>
    <w:rsid w:val="0034785B"/>
    <w:rsid w:val="003519DA"/>
    <w:rsid w:val="00352513"/>
    <w:rsid w:val="003537B4"/>
    <w:rsid w:val="003561C2"/>
    <w:rsid w:val="00357737"/>
    <w:rsid w:val="00360342"/>
    <w:rsid w:val="003622B7"/>
    <w:rsid w:val="00362B6C"/>
    <w:rsid w:val="00365EAE"/>
    <w:rsid w:val="003669E0"/>
    <w:rsid w:val="0036787E"/>
    <w:rsid w:val="00367ACE"/>
    <w:rsid w:val="00370118"/>
    <w:rsid w:val="00370621"/>
    <w:rsid w:val="00370E18"/>
    <w:rsid w:val="00371853"/>
    <w:rsid w:val="0037299C"/>
    <w:rsid w:val="0037316F"/>
    <w:rsid w:val="00373B00"/>
    <w:rsid w:val="00374726"/>
    <w:rsid w:val="00377929"/>
    <w:rsid w:val="00386AFF"/>
    <w:rsid w:val="003870EE"/>
    <w:rsid w:val="00387AC7"/>
    <w:rsid w:val="00387D28"/>
    <w:rsid w:val="00391EA3"/>
    <w:rsid w:val="00392922"/>
    <w:rsid w:val="00392C6F"/>
    <w:rsid w:val="00394A56"/>
    <w:rsid w:val="00397787"/>
    <w:rsid w:val="00397996"/>
    <w:rsid w:val="00397C0A"/>
    <w:rsid w:val="003A0FD9"/>
    <w:rsid w:val="003A464D"/>
    <w:rsid w:val="003A4803"/>
    <w:rsid w:val="003A6381"/>
    <w:rsid w:val="003B1DAD"/>
    <w:rsid w:val="003B3BD7"/>
    <w:rsid w:val="003B4A84"/>
    <w:rsid w:val="003B4E0C"/>
    <w:rsid w:val="003B58AE"/>
    <w:rsid w:val="003B672D"/>
    <w:rsid w:val="003B6C69"/>
    <w:rsid w:val="003C0F63"/>
    <w:rsid w:val="003C3CC0"/>
    <w:rsid w:val="003C6683"/>
    <w:rsid w:val="003D0E85"/>
    <w:rsid w:val="003D2717"/>
    <w:rsid w:val="003D3310"/>
    <w:rsid w:val="003D3663"/>
    <w:rsid w:val="003D56E4"/>
    <w:rsid w:val="003D5E3F"/>
    <w:rsid w:val="003D66E0"/>
    <w:rsid w:val="003D7ED2"/>
    <w:rsid w:val="003E1D71"/>
    <w:rsid w:val="003E2389"/>
    <w:rsid w:val="003E2796"/>
    <w:rsid w:val="003E288F"/>
    <w:rsid w:val="003E3B4D"/>
    <w:rsid w:val="003E3E1A"/>
    <w:rsid w:val="003E59BA"/>
    <w:rsid w:val="003E6A41"/>
    <w:rsid w:val="003E6D3C"/>
    <w:rsid w:val="003E7735"/>
    <w:rsid w:val="003F03B1"/>
    <w:rsid w:val="003F07C2"/>
    <w:rsid w:val="003F2095"/>
    <w:rsid w:val="003F3ABF"/>
    <w:rsid w:val="003F3DF7"/>
    <w:rsid w:val="003F4C0A"/>
    <w:rsid w:val="003F5A61"/>
    <w:rsid w:val="003F648B"/>
    <w:rsid w:val="003F7A99"/>
    <w:rsid w:val="004003DA"/>
    <w:rsid w:val="00401174"/>
    <w:rsid w:val="00401B03"/>
    <w:rsid w:val="00401D6B"/>
    <w:rsid w:val="00401E99"/>
    <w:rsid w:val="004056BC"/>
    <w:rsid w:val="00405E6B"/>
    <w:rsid w:val="004062B8"/>
    <w:rsid w:val="00406B2C"/>
    <w:rsid w:val="00412451"/>
    <w:rsid w:val="0041306C"/>
    <w:rsid w:val="0041354F"/>
    <w:rsid w:val="004207AF"/>
    <w:rsid w:val="00421370"/>
    <w:rsid w:val="0042453C"/>
    <w:rsid w:val="00425502"/>
    <w:rsid w:val="00425E06"/>
    <w:rsid w:val="0042693F"/>
    <w:rsid w:val="0042709D"/>
    <w:rsid w:val="00427544"/>
    <w:rsid w:val="0042784D"/>
    <w:rsid w:val="00427C68"/>
    <w:rsid w:val="004304D4"/>
    <w:rsid w:val="00430761"/>
    <w:rsid w:val="00430DA2"/>
    <w:rsid w:val="00431464"/>
    <w:rsid w:val="00431554"/>
    <w:rsid w:val="00432964"/>
    <w:rsid w:val="00434866"/>
    <w:rsid w:val="00435AA9"/>
    <w:rsid w:val="00435F06"/>
    <w:rsid w:val="00436099"/>
    <w:rsid w:val="004373FE"/>
    <w:rsid w:val="00440252"/>
    <w:rsid w:val="004423E0"/>
    <w:rsid w:val="00442A1E"/>
    <w:rsid w:val="00443318"/>
    <w:rsid w:val="00443EA9"/>
    <w:rsid w:val="0044411D"/>
    <w:rsid w:val="00447825"/>
    <w:rsid w:val="0045224F"/>
    <w:rsid w:val="00455A07"/>
    <w:rsid w:val="00456AAD"/>
    <w:rsid w:val="00457305"/>
    <w:rsid w:val="004579DF"/>
    <w:rsid w:val="00461B41"/>
    <w:rsid w:val="00462E3B"/>
    <w:rsid w:val="00463D35"/>
    <w:rsid w:val="00463E69"/>
    <w:rsid w:val="00464491"/>
    <w:rsid w:val="00464CE0"/>
    <w:rsid w:val="00466AAF"/>
    <w:rsid w:val="00473CC9"/>
    <w:rsid w:val="00473ED8"/>
    <w:rsid w:val="00474B52"/>
    <w:rsid w:val="00475653"/>
    <w:rsid w:val="00475D0D"/>
    <w:rsid w:val="00480E21"/>
    <w:rsid w:val="0048103B"/>
    <w:rsid w:val="004823D9"/>
    <w:rsid w:val="0048339B"/>
    <w:rsid w:val="0048392B"/>
    <w:rsid w:val="00483E93"/>
    <w:rsid w:val="00486CE7"/>
    <w:rsid w:val="0048790A"/>
    <w:rsid w:val="00490374"/>
    <w:rsid w:val="00494AA2"/>
    <w:rsid w:val="00497ED5"/>
    <w:rsid w:val="004A00BC"/>
    <w:rsid w:val="004A059A"/>
    <w:rsid w:val="004A1FF4"/>
    <w:rsid w:val="004A2D74"/>
    <w:rsid w:val="004A47A3"/>
    <w:rsid w:val="004A4874"/>
    <w:rsid w:val="004A5783"/>
    <w:rsid w:val="004B0FCA"/>
    <w:rsid w:val="004B1935"/>
    <w:rsid w:val="004B29D3"/>
    <w:rsid w:val="004B3C98"/>
    <w:rsid w:val="004B4F12"/>
    <w:rsid w:val="004B6449"/>
    <w:rsid w:val="004B7088"/>
    <w:rsid w:val="004C2BD3"/>
    <w:rsid w:val="004C4EC6"/>
    <w:rsid w:val="004C501A"/>
    <w:rsid w:val="004C5F8E"/>
    <w:rsid w:val="004C6875"/>
    <w:rsid w:val="004D2933"/>
    <w:rsid w:val="004D4A89"/>
    <w:rsid w:val="004D4F4B"/>
    <w:rsid w:val="004D4F9C"/>
    <w:rsid w:val="004D53E1"/>
    <w:rsid w:val="004D6D5D"/>
    <w:rsid w:val="004E0321"/>
    <w:rsid w:val="004E1820"/>
    <w:rsid w:val="004E19E1"/>
    <w:rsid w:val="004E2FC4"/>
    <w:rsid w:val="004E4AF8"/>
    <w:rsid w:val="004E4D65"/>
    <w:rsid w:val="004E7257"/>
    <w:rsid w:val="004F1425"/>
    <w:rsid w:val="004F30A8"/>
    <w:rsid w:val="004F3109"/>
    <w:rsid w:val="004F5933"/>
    <w:rsid w:val="004F6DE8"/>
    <w:rsid w:val="00501137"/>
    <w:rsid w:val="005021A0"/>
    <w:rsid w:val="00502819"/>
    <w:rsid w:val="00503E70"/>
    <w:rsid w:val="005042ED"/>
    <w:rsid w:val="00505755"/>
    <w:rsid w:val="0050596C"/>
    <w:rsid w:val="0050668F"/>
    <w:rsid w:val="00506846"/>
    <w:rsid w:val="00511ECB"/>
    <w:rsid w:val="00513B2F"/>
    <w:rsid w:val="00514AD2"/>
    <w:rsid w:val="0051658D"/>
    <w:rsid w:val="00520181"/>
    <w:rsid w:val="005219DB"/>
    <w:rsid w:val="00522FFA"/>
    <w:rsid w:val="00523D80"/>
    <w:rsid w:val="00523F1F"/>
    <w:rsid w:val="0052400A"/>
    <w:rsid w:val="0052572C"/>
    <w:rsid w:val="005261F1"/>
    <w:rsid w:val="00526698"/>
    <w:rsid w:val="00526CD4"/>
    <w:rsid w:val="00526F8B"/>
    <w:rsid w:val="00527016"/>
    <w:rsid w:val="00527210"/>
    <w:rsid w:val="0053191D"/>
    <w:rsid w:val="005347DF"/>
    <w:rsid w:val="005371F2"/>
    <w:rsid w:val="005400F2"/>
    <w:rsid w:val="00541E22"/>
    <w:rsid w:val="0054430A"/>
    <w:rsid w:val="0054478E"/>
    <w:rsid w:val="005449CD"/>
    <w:rsid w:val="005453B6"/>
    <w:rsid w:val="005465D5"/>
    <w:rsid w:val="00547581"/>
    <w:rsid w:val="00553AD3"/>
    <w:rsid w:val="00554800"/>
    <w:rsid w:val="00560623"/>
    <w:rsid w:val="00562EF1"/>
    <w:rsid w:val="005636E5"/>
    <w:rsid w:val="0056591E"/>
    <w:rsid w:val="00565D48"/>
    <w:rsid w:val="00566E66"/>
    <w:rsid w:val="00572EB5"/>
    <w:rsid w:val="00573361"/>
    <w:rsid w:val="00576E39"/>
    <w:rsid w:val="00577829"/>
    <w:rsid w:val="00577CAD"/>
    <w:rsid w:val="00581083"/>
    <w:rsid w:val="00581101"/>
    <w:rsid w:val="00582645"/>
    <w:rsid w:val="005878AF"/>
    <w:rsid w:val="00587D5F"/>
    <w:rsid w:val="00590465"/>
    <w:rsid w:val="00590D5C"/>
    <w:rsid w:val="0059247F"/>
    <w:rsid w:val="0059312E"/>
    <w:rsid w:val="00593D7E"/>
    <w:rsid w:val="0059448D"/>
    <w:rsid w:val="0059458C"/>
    <w:rsid w:val="00595DD8"/>
    <w:rsid w:val="0059636C"/>
    <w:rsid w:val="005A0DDE"/>
    <w:rsid w:val="005A45E5"/>
    <w:rsid w:val="005A57F4"/>
    <w:rsid w:val="005A6B24"/>
    <w:rsid w:val="005B08B3"/>
    <w:rsid w:val="005B3CC5"/>
    <w:rsid w:val="005B56CB"/>
    <w:rsid w:val="005C039A"/>
    <w:rsid w:val="005C09F9"/>
    <w:rsid w:val="005C27E5"/>
    <w:rsid w:val="005C2F8E"/>
    <w:rsid w:val="005C4288"/>
    <w:rsid w:val="005C42B4"/>
    <w:rsid w:val="005C489B"/>
    <w:rsid w:val="005C4AAC"/>
    <w:rsid w:val="005C4EED"/>
    <w:rsid w:val="005C4FA6"/>
    <w:rsid w:val="005C6FC7"/>
    <w:rsid w:val="005C7EB3"/>
    <w:rsid w:val="005D05E5"/>
    <w:rsid w:val="005D195B"/>
    <w:rsid w:val="005D1DE1"/>
    <w:rsid w:val="005D2292"/>
    <w:rsid w:val="005D22B8"/>
    <w:rsid w:val="005D37C0"/>
    <w:rsid w:val="005D42EA"/>
    <w:rsid w:val="005D5455"/>
    <w:rsid w:val="005D6FC4"/>
    <w:rsid w:val="005E0258"/>
    <w:rsid w:val="005E0569"/>
    <w:rsid w:val="005E259C"/>
    <w:rsid w:val="005E2C3C"/>
    <w:rsid w:val="005E4DFB"/>
    <w:rsid w:val="005E5EE6"/>
    <w:rsid w:val="005E675F"/>
    <w:rsid w:val="005E68A7"/>
    <w:rsid w:val="005E767B"/>
    <w:rsid w:val="005F0267"/>
    <w:rsid w:val="005F267B"/>
    <w:rsid w:val="005F3790"/>
    <w:rsid w:val="005F38B8"/>
    <w:rsid w:val="005F404D"/>
    <w:rsid w:val="005F6C30"/>
    <w:rsid w:val="00602AAD"/>
    <w:rsid w:val="0060330E"/>
    <w:rsid w:val="00603A80"/>
    <w:rsid w:val="00603A93"/>
    <w:rsid w:val="00605D39"/>
    <w:rsid w:val="00607565"/>
    <w:rsid w:val="00607A42"/>
    <w:rsid w:val="00610C38"/>
    <w:rsid w:val="00611BC5"/>
    <w:rsid w:val="00612640"/>
    <w:rsid w:val="00612C39"/>
    <w:rsid w:val="00612C93"/>
    <w:rsid w:val="006132C6"/>
    <w:rsid w:val="00614B44"/>
    <w:rsid w:val="006162BC"/>
    <w:rsid w:val="00616BB5"/>
    <w:rsid w:val="00617D78"/>
    <w:rsid w:val="006207F1"/>
    <w:rsid w:val="006214C7"/>
    <w:rsid w:val="00621C65"/>
    <w:rsid w:val="00622224"/>
    <w:rsid w:val="00622240"/>
    <w:rsid w:val="0062266A"/>
    <w:rsid w:val="00623539"/>
    <w:rsid w:val="0062368E"/>
    <w:rsid w:val="00626A0A"/>
    <w:rsid w:val="0063070E"/>
    <w:rsid w:val="00630E53"/>
    <w:rsid w:val="006322E6"/>
    <w:rsid w:val="00632546"/>
    <w:rsid w:val="00632A82"/>
    <w:rsid w:val="00633B78"/>
    <w:rsid w:val="00633CB0"/>
    <w:rsid w:val="006344AF"/>
    <w:rsid w:val="006366F2"/>
    <w:rsid w:val="00641325"/>
    <w:rsid w:val="00646D05"/>
    <w:rsid w:val="00647112"/>
    <w:rsid w:val="0065209D"/>
    <w:rsid w:val="00653BD4"/>
    <w:rsid w:val="00656FA6"/>
    <w:rsid w:val="006577D1"/>
    <w:rsid w:val="00657ABA"/>
    <w:rsid w:val="00660575"/>
    <w:rsid w:val="00661184"/>
    <w:rsid w:val="006615D1"/>
    <w:rsid w:val="00661BE9"/>
    <w:rsid w:val="00662DEF"/>
    <w:rsid w:val="0066373E"/>
    <w:rsid w:val="00666FBC"/>
    <w:rsid w:val="00667B47"/>
    <w:rsid w:val="0067046F"/>
    <w:rsid w:val="006705C9"/>
    <w:rsid w:val="00671A19"/>
    <w:rsid w:val="00671BF7"/>
    <w:rsid w:val="00671FB7"/>
    <w:rsid w:val="00672843"/>
    <w:rsid w:val="00672865"/>
    <w:rsid w:val="00674C62"/>
    <w:rsid w:val="00676B14"/>
    <w:rsid w:val="00676CCF"/>
    <w:rsid w:val="006770AF"/>
    <w:rsid w:val="00677DDA"/>
    <w:rsid w:val="006804AA"/>
    <w:rsid w:val="00684F42"/>
    <w:rsid w:val="006850E2"/>
    <w:rsid w:val="00685DCE"/>
    <w:rsid w:val="0069060F"/>
    <w:rsid w:val="00690E99"/>
    <w:rsid w:val="006937B1"/>
    <w:rsid w:val="00694689"/>
    <w:rsid w:val="00695F93"/>
    <w:rsid w:val="006974B9"/>
    <w:rsid w:val="006A1242"/>
    <w:rsid w:val="006A2E8C"/>
    <w:rsid w:val="006A3437"/>
    <w:rsid w:val="006A6A86"/>
    <w:rsid w:val="006A7EE2"/>
    <w:rsid w:val="006B0E5F"/>
    <w:rsid w:val="006B29BA"/>
    <w:rsid w:val="006B361F"/>
    <w:rsid w:val="006B3F64"/>
    <w:rsid w:val="006B4F8A"/>
    <w:rsid w:val="006B56CA"/>
    <w:rsid w:val="006B7EF6"/>
    <w:rsid w:val="006C1165"/>
    <w:rsid w:val="006C5C48"/>
    <w:rsid w:val="006C6924"/>
    <w:rsid w:val="006C6EB0"/>
    <w:rsid w:val="006C6FBC"/>
    <w:rsid w:val="006C7360"/>
    <w:rsid w:val="006C7C30"/>
    <w:rsid w:val="006D07E8"/>
    <w:rsid w:val="006D1410"/>
    <w:rsid w:val="006D1C0F"/>
    <w:rsid w:val="006D2E95"/>
    <w:rsid w:val="006D4A50"/>
    <w:rsid w:val="006D5A3F"/>
    <w:rsid w:val="006D5DD6"/>
    <w:rsid w:val="006E142F"/>
    <w:rsid w:val="006E1CD4"/>
    <w:rsid w:val="006E24E5"/>
    <w:rsid w:val="006E301B"/>
    <w:rsid w:val="006E4A84"/>
    <w:rsid w:val="006E6536"/>
    <w:rsid w:val="006E6AAE"/>
    <w:rsid w:val="006F0525"/>
    <w:rsid w:val="006F246B"/>
    <w:rsid w:val="006F3772"/>
    <w:rsid w:val="006F4695"/>
    <w:rsid w:val="006F5CC1"/>
    <w:rsid w:val="006F728E"/>
    <w:rsid w:val="006F7EC0"/>
    <w:rsid w:val="00700793"/>
    <w:rsid w:val="00701A94"/>
    <w:rsid w:val="00702381"/>
    <w:rsid w:val="007023A2"/>
    <w:rsid w:val="00702C25"/>
    <w:rsid w:val="0070319F"/>
    <w:rsid w:val="0070485E"/>
    <w:rsid w:val="00706A71"/>
    <w:rsid w:val="00711E0F"/>
    <w:rsid w:val="0071361D"/>
    <w:rsid w:val="00714956"/>
    <w:rsid w:val="0071651F"/>
    <w:rsid w:val="00716EC1"/>
    <w:rsid w:val="007208BC"/>
    <w:rsid w:val="00720E16"/>
    <w:rsid w:val="00720E96"/>
    <w:rsid w:val="007218E8"/>
    <w:rsid w:val="007232DA"/>
    <w:rsid w:val="0072335E"/>
    <w:rsid w:val="0072353F"/>
    <w:rsid w:val="0072495A"/>
    <w:rsid w:val="00730B87"/>
    <w:rsid w:val="007317DE"/>
    <w:rsid w:val="00731E22"/>
    <w:rsid w:val="00732571"/>
    <w:rsid w:val="00732790"/>
    <w:rsid w:val="00734B81"/>
    <w:rsid w:val="00736718"/>
    <w:rsid w:val="00737BE7"/>
    <w:rsid w:val="00741FEB"/>
    <w:rsid w:val="007427CF"/>
    <w:rsid w:val="00743127"/>
    <w:rsid w:val="00745570"/>
    <w:rsid w:val="00745BC0"/>
    <w:rsid w:val="00747607"/>
    <w:rsid w:val="007526BD"/>
    <w:rsid w:val="00752CC0"/>
    <w:rsid w:val="007547E6"/>
    <w:rsid w:val="007561B2"/>
    <w:rsid w:val="00757EA7"/>
    <w:rsid w:val="007612D1"/>
    <w:rsid w:val="00762531"/>
    <w:rsid w:val="00763493"/>
    <w:rsid w:val="00763510"/>
    <w:rsid w:val="00764096"/>
    <w:rsid w:val="0076430B"/>
    <w:rsid w:val="00765198"/>
    <w:rsid w:val="007652AB"/>
    <w:rsid w:val="0076571F"/>
    <w:rsid w:val="00766AE2"/>
    <w:rsid w:val="0077021B"/>
    <w:rsid w:val="007705C4"/>
    <w:rsid w:val="00770F70"/>
    <w:rsid w:val="00772733"/>
    <w:rsid w:val="00772C66"/>
    <w:rsid w:val="00772D9C"/>
    <w:rsid w:val="007732B6"/>
    <w:rsid w:val="007743C8"/>
    <w:rsid w:val="00775BF6"/>
    <w:rsid w:val="00775F0D"/>
    <w:rsid w:val="007762DA"/>
    <w:rsid w:val="00776EEE"/>
    <w:rsid w:val="007772F3"/>
    <w:rsid w:val="00777BB6"/>
    <w:rsid w:val="00780599"/>
    <w:rsid w:val="007827EE"/>
    <w:rsid w:val="00785220"/>
    <w:rsid w:val="00785898"/>
    <w:rsid w:val="00785CDB"/>
    <w:rsid w:val="00786791"/>
    <w:rsid w:val="00787427"/>
    <w:rsid w:val="00787A4E"/>
    <w:rsid w:val="0079074B"/>
    <w:rsid w:val="00790A0E"/>
    <w:rsid w:val="00790F82"/>
    <w:rsid w:val="00794045"/>
    <w:rsid w:val="007945E9"/>
    <w:rsid w:val="007949B8"/>
    <w:rsid w:val="0079620A"/>
    <w:rsid w:val="007A01B2"/>
    <w:rsid w:val="007A1E48"/>
    <w:rsid w:val="007A1E4C"/>
    <w:rsid w:val="007A29E7"/>
    <w:rsid w:val="007A5E75"/>
    <w:rsid w:val="007B0D66"/>
    <w:rsid w:val="007B175A"/>
    <w:rsid w:val="007B2124"/>
    <w:rsid w:val="007B34E4"/>
    <w:rsid w:val="007B53C2"/>
    <w:rsid w:val="007B5427"/>
    <w:rsid w:val="007C095B"/>
    <w:rsid w:val="007C1AD8"/>
    <w:rsid w:val="007C1C3C"/>
    <w:rsid w:val="007C289F"/>
    <w:rsid w:val="007C2A76"/>
    <w:rsid w:val="007C3319"/>
    <w:rsid w:val="007C3792"/>
    <w:rsid w:val="007C61BB"/>
    <w:rsid w:val="007C6FE0"/>
    <w:rsid w:val="007C71A5"/>
    <w:rsid w:val="007D0862"/>
    <w:rsid w:val="007D3C76"/>
    <w:rsid w:val="007D7BB8"/>
    <w:rsid w:val="007D7F79"/>
    <w:rsid w:val="007E065E"/>
    <w:rsid w:val="007E1FEC"/>
    <w:rsid w:val="007E25A9"/>
    <w:rsid w:val="007E26A7"/>
    <w:rsid w:val="007E39E4"/>
    <w:rsid w:val="007E55E2"/>
    <w:rsid w:val="007E6418"/>
    <w:rsid w:val="007E6D6D"/>
    <w:rsid w:val="007F1841"/>
    <w:rsid w:val="007F31D1"/>
    <w:rsid w:val="007F36D4"/>
    <w:rsid w:val="007F65BB"/>
    <w:rsid w:val="00801E8A"/>
    <w:rsid w:val="008042CA"/>
    <w:rsid w:val="00804B2F"/>
    <w:rsid w:val="00804D24"/>
    <w:rsid w:val="00806B6A"/>
    <w:rsid w:val="00807BD0"/>
    <w:rsid w:val="00810494"/>
    <w:rsid w:val="00810503"/>
    <w:rsid w:val="008141B1"/>
    <w:rsid w:val="00817BEF"/>
    <w:rsid w:val="00820AD6"/>
    <w:rsid w:val="00821C9A"/>
    <w:rsid w:val="00822E00"/>
    <w:rsid w:val="0082560C"/>
    <w:rsid w:val="00825A88"/>
    <w:rsid w:val="008306C7"/>
    <w:rsid w:val="00830AF3"/>
    <w:rsid w:val="0083167D"/>
    <w:rsid w:val="00834FC9"/>
    <w:rsid w:val="008359A6"/>
    <w:rsid w:val="0083638C"/>
    <w:rsid w:val="00836C11"/>
    <w:rsid w:val="00836DF4"/>
    <w:rsid w:val="00836DFF"/>
    <w:rsid w:val="00837040"/>
    <w:rsid w:val="008374CE"/>
    <w:rsid w:val="00837758"/>
    <w:rsid w:val="00837775"/>
    <w:rsid w:val="00837EC8"/>
    <w:rsid w:val="0084101F"/>
    <w:rsid w:val="0084291B"/>
    <w:rsid w:val="00846EFF"/>
    <w:rsid w:val="0084755F"/>
    <w:rsid w:val="00851E85"/>
    <w:rsid w:val="00851FEA"/>
    <w:rsid w:val="00852856"/>
    <w:rsid w:val="00852CEE"/>
    <w:rsid w:val="0085357F"/>
    <w:rsid w:val="008547B1"/>
    <w:rsid w:val="00854E27"/>
    <w:rsid w:val="0085558A"/>
    <w:rsid w:val="00857F3B"/>
    <w:rsid w:val="008600E3"/>
    <w:rsid w:val="008608BE"/>
    <w:rsid w:val="008618F2"/>
    <w:rsid w:val="00861F35"/>
    <w:rsid w:val="00861FF5"/>
    <w:rsid w:val="00863449"/>
    <w:rsid w:val="00864D4E"/>
    <w:rsid w:val="008651AD"/>
    <w:rsid w:val="0086555D"/>
    <w:rsid w:val="00865B0D"/>
    <w:rsid w:val="008664C7"/>
    <w:rsid w:val="008665C7"/>
    <w:rsid w:val="00871024"/>
    <w:rsid w:val="0087383E"/>
    <w:rsid w:val="00873D26"/>
    <w:rsid w:val="008749A2"/>
    <w:rsid w:val="00874FA9"/>
    <w:rsid w:val="008755F9"/>
    <w:rsid w:val="008757B2"/>
    <w:rsid w:val="00875A43"/>
    <w:rsid w:val="00875B88"/>
    <w:rsid w:val="00881199"/>
    <w:rsid w:val="0088154D"/>
    <w:rsid w:val="008816CB"/>
    <w:rsid w:val="008839D3"/>
    <w:rsid w:val="00884B8E"/>
    <w:rsid w:val="0088612B"/>
    <w:rsid w:val="00886211"/>
    <w:rsid w:val="00890510"/>
    <w:rsid w:val="00891BA3"/>
    <w:rsid w:val="00893122"/>
    <w:rsid w:val="00893887"/>
    <w:rsid w:val="00895D11"/>
    <w:rsid w:val="008964DF"/>
    <w:rsid w:val="00896FE2"/>
    <w:rsid w:val="008A212D"/>
    <w:rsid w:val="008A35A5"/>
    <w:rsid w:val="008A570F"/>
    <w:rsid w:val="008A5B3D"/>
    <w:rsid w:val="008A64F2"/>
    <w:rsid w:val="008B062A"/>
    <w:rsid w:val="008B10C9"/>
    <w:rsid w:val="008B15E6"/>
    <w:rsid w:val="008B2A7D"/>
    <w:rsid w:val="008B3B38"/>
    <w:rsid w:val="008B6F96"/>
    <w:rsid w:val="008C014B"/>
    <w:rsid w:val="008C09D6"/>
    <w:rsid w:val="008C2971"/>
    <w:rsid w:val="008C34A9"/>
    <w:rsid w:val="008C4AE3"/>
    <w:rsid w:val="008C5EDA"/>
    <w:rsid w:val="008C69A5"/>
    <w:rsid w:val="008D1FF0"/>
    <w:rsid w:val="008D3B69"/>
    <w:rsid w:val="008D426E"/>
    <w:rsid w:val="008D499E"/>
    <w:rsid w:val="008D4E28"/>
    <w:rsid w:val="008E0139"/>
    <w:rsid w:val="008E1055"/>
    <w:rsid w:val="008E2829"/>
    <w:rsid w:val="008E7386"/>
    <w:rsid w:val="008F0A88"/>
    <w:rsid w:val="008F2538"/>
    <w:rsid w:val="008F2627"/>
    <w:rsid w:val="008F2734"/>
    <w:rsid w:val="008F3D60"/>
    <w:rsid w:val="008F4A98"/>
    <w:rsid w:val="008F754C"/>
    <w:rsid w:val="008F7640"/>
    <w:rsid w:val="009011CE"/>
    <w:rsid w:val="0090122E"/>
    <w:rsid w:val="00902411"/>
    <w:rsid w:val="009026CC"/>
    <w:rsid w:val="00902DE6"/>
    <w:rsid w:val="0090307F"/>
    <w:rsid w:val="009127F8"/>
    <w:rsid w:val="00913569"/>
    <w:rsid w:val="00913B91"/>
    <w:rsid w:val="0091423C"/>
    <w:rsid w:val="00915076"/>
    <w:rsid w:val="00916DD2"/>
    <w:rsid w:val="009171BE"/>
    <w:rsid w:val="00917739"/>
    <w:rsid w:val="00917E6E"/>
    <w:rsid w:val="009217B4"/>
    <w:rsid w:val="00921F53"/>
    <w:rsid w:val="00922034"/>
    <w:rsid w:val="00923071"/>
    <w:rsid w:val="0092404B"/>
    <w:rsid w:val="009248E9"/>
    <w:rsid w:val="0092614D"/>
    <w:rsid w:val="00926731"/>
    <w:rsid w:val="00927C80"/>
    <w:rsid w:val="0093199A"/>
    <w:rsid w:val="00933290"/>
    <w:rsid w:val="009332C7"/>
    <w:rsid w:val="009342DF"/>
    <w:rsid w:val="00934E2F"/>
    <w:rsid w:val="00934E57"/>
    <w:rsid w:val="00935E08"/>
    <w:rsid w:val="00937428"/>
    <w:rsid w:val="00937FBA"/>
    <w:rsid w:val="00940D64"/>
    <w:rsid w:val="009419C0"/>
    <w:rsid w:val="009420FC"/>
    <w:rsid w:val="00943099"/>
    <w:rsid w:val="00943B76"/>
    <w:rsid w:val="009443DC"/>
    <w:rsid w:val="00944D2E"/>
    <w:rsid w:val="00945F51"/>
    <w:rsid w:val="00946CE8"/>
    <w:rsid w:val="009501D2"/>
    <w:rsid w:val="00951659"/>
    <w:rsid w:val="00952A6E"/>
    <w:rsid w:val="00952EF9"/>
    <w:rsid w:val="00953127"/>
    <w:rsid w:val="00953553"/>
    <w:rsid w:val="00953DE3"/>
    <w:rsid w:val="0095456B"/>
    <w:rsid w:val="009567D3"/>
    <w:rsid w:val="009576B0"/>
    <w:rsid w:val="0095781B"/>
    <w:rsid w:val="00960480"/>
    <w:rsid w:val="00960D5D"/>
    <w:rsid w:val="00962991"/>
    <w:rsid w:val="00962D85"/>
    <w:rsid w:val="009630FB"/>
    <w:rsid w:val="00963E6A"/>
    <w:rsid w:val="00964203"/>
    <w:rsid w:val="00964422"/>
    <w:rsid w:val="00964D9C"/>
    <w:rsid w:val="00965C0A"/>
    <w:rsid w:val="0097001E"/>
    <w:rsid w:val="009717A1"/>
    <w:rsid w:val="00971D7E"/>
    <w:rsid w:val="00972472"/>
    <w:rsid w:val="009766A0"/>
    <w:rsid w:val="00977862"/>
    <w:rsid w:val="00983826"/>
    <w:rsid w:val="00986F76"/>
    <w:rsid w:val="00987E9B"/>
    <w:rsid w:val="00991FF2"/>
    <w:rsid w:val="00995973"/>
    <w:rsid w:val="00997445"/>
    <w:rsid w:val="009A0520"/>
    <w:rsid w:val="009A087D"/>
    <w:rsid w:val="009A1FE2"/>
    <w:rsid w:val="009A68EE"/>
    <w:rsid w:val="009B040B"/>
    <w:rsid w:val="009B0A9C"/>
    <w:rsid w:val="009B6DD1"/>
    <w:rsid w:val="009B71C0"/>
    <w:rsid w:val="009C0FAA"/>
    <w:rsid w:val="009C159C"/>
    <w:rsid w:val="009C190D"/>
    <w:rsid w:val="009C4245"/>
    <w:rsid w:val="009C6A2E"/>
    <w:rsid w:val="009C6DD4"/>
    <w:rsid w:val="009C6F14"/>
    <w:rsid w:val="009C7958"/>
    <w:rsid w:val="009C7A7B"/>
    <w:rsid w:val="009D1380"/>
    <w:rsid w:val="009D161E"/>
    <w:rsid w:val="009D2E47"/>
    <w:rsid w:val="009D3E0B"/>
    <w:rsid w:val="009D406F"/>
    <w:rsid w:val="009D46CB"/>
    <w:rsid w:val="009D5420"/>
    <w:rsid w:val="009D641A"/>
    <w:rsid w:val="009D73DA"/>
    <w:rsid w:val="009E1505"/>
    <w:rsid w:val="009E2671"/>
    <w:rsid w:val="009E32D2"/>
    <w:rsid w:val="009E4A32"/>
    <w:rsid w:val="009E51ED"/>
    <w:rsid w:val="009E562C"/>
    <w:rsid w:val="009E64EA"/>
    <w:rsid w:val="009F0E2F"/>
    <w:rsid w:val="009F0EC0"/>
    <w:rsid w:val="009F1A46"/>
    <w:rsid w:val="009F1DF6"/>
    <w:rsid w:val="009F30B0"/>
    <w:rsid w:val="009F36B0"/>
    <w:rsid w:val="009F56E4"/>
    <w:rsid w:val="009F6308"/>
    <w:rsid w:val="009F749F"/>
    <w:rsid w:val="00A0198F"/>
    <w:rsid w:val="00A04ED0"/>
    <w:rsid w:val="00A05CDE"/>
    <w:rsid w:val="00A076F4"/>
    <w:rsid w:val="00A07AE2"/>
    <w:rsid w:val="00A10E26"/>
    <w:rsid w:val="00A11A61"/>
    <w:rsid w:val="00A11FCF"/>
    <w:rsid w:val="00A1239C"/>
    <w:rsid w:val="00A126D5"/>
    <w:rsid w:val="00A12CF9"/>
    <w:rsid w:val="00A135DA"/>
    <w:rsid w:val="00A16D5D"/>
    <w:rsid w:val="00A17510"/>
    <w:rsid w:val="00A17F54"/>
    <w:rsid w:val="00A20B27"/>
    <w:rsid w:val="00A2157A"/>
    <w:rsid w:val="00A22BE2"/>
    <w:rsid w:val="00A24292"/>
    <w:rsid w:val="00A2435F"/>
    <w:rsid w:val="00A26A97"/>
    <w:rsid w:val="00A26CEA"/>
    <w:rsid w:val="00A2750A"/>
    <w:rsid w:val="00A27B61"/>
    <w:rsid w:val="00A30B75"/>
    <w:rsid w:val="00A329C2"/>
    <w:rsid w:val="00A35FBE"/>
    <w:rsid w:val="00A377C1"/>
    <w:rsid w:val="00A37D1E"/>
    <w:rsid w:val="00A402DC"/>
    <w:rsid w:val="00A41572"/>
    <w:rsid w:val="00A431D1"/>
    <w:rsid w:val="00A442C7"/>
    <w:rsid w:val="00A44435"/>
    <w:rsid w:val="00A46B51"/>
    <w:rsid w:val="00A501C6"/>
    <w:rsid w:val="00A50ABA"/>
    <w:rsid w:val="00A513C2"/>
    <w:rsid w:val="00A5266A"/>
    <w:rsid w:val="00A52885"/>
    <w:rsid w:val="00A5303F"/>
    <w:rsid w:val="00A544F0"/>
    <w:rsid w:val="00A55249"/>
    <w:rsid w:val="00A553F8"/>
    <w:rsid w:val="00A5553F"/>
    <w:rsid w:val="00A55D75"/>
    <w:rsid w:val="00A5647F"/>
    <w:rsid w:val="00A573B8"/>
    <w:rsid w:val="00A63EFD"/>
    <w:rsid w:val="00A70442"/>
    <w:rsid w:val="00A706B3"/>
    <w:rsid w:val="00A70711"/>
    <w:rsid w:val="00A729AB"/>
    <w:rsid w:val="00A73A19"/>
    <w:rsid w:val="00A73A61"/>
    <w:rsid w:val="00A73F12"/>
    <w:rsid w:val="00A7643A"/>
    <w:rsid w:val="00A7712D"/>
    <w:rsid w:val="00A77C60"/>
    <w:rsid w:val="00A77F9F"/>
    <w:rsid w:val="00A813EB"/>
    <w:rsid w:val="00A82A2C"/>
    <w:rsid w:val="00A82E57"/>
    <w:rsid w:val="00A834C3"/>
    <w:rsid w:val="00A83B43"/>
    <w:rsid w:val="00A83EEB"/>
    <w:rsid w:val="00A847DB"/>
    <w:rsid w:val="00A85915"/>
    <w:rsid w:val="00A87705"/>
    <w:rsid w:val="00A910D9"/>
    <w:rsid w:val="00A9217A"/>
    <w:rsid w:val="00A950B6"/>
    <w:rsid w:val="00A97532"/>
    <w:rsid w:val="00AA1448"/>
    <w:rsid w:val="00AA4658"/>
    <w:rsid w:val="00AB2D52"/>
    <w:rsid w:val="00AB3618"/>
    <w:rsid w:val="00AB4ABE"/>
    <w:rsid w:val="00AB5AAC"/>
    <w:rsid w:val="00AB6590"/>
    <w:rsid w:val="00AC0276"/>
    <w:rsid w:val="00AC066E"/>
    <w:rsid w:val="00AC179B"/>
    <w:rsid w:val="00AC1D85"/>
    <w:rsid w:val="00AC366F"/>
    <w:rsid w:val="00AC5301"/>
    <w:rsid w:val="00AC6083"/>
    <w:rsid w:val="00AC64EF"/>
    <w:rsid w:val="00AC6E57"/>
    <w:rsid w:val="00AC7605"/>
    <w:rsid w:val="00AD0A5F"/>
    <w:rsid w:val="00AD0EAD"/>
    <w:rsid w:val="00AD1536"/>
    <w:rsid w:val="00AD1699"/>
    <w:rsid w:val="00AD2A70"/>
    <w:rsid w:val="00AD2FAE"/>
    <w:rsid w:val="00AD5FD7"/>
    <w:rsid w:val="00AD6308"/>
    <w:rsid w:val="00AD6ED9"/>
    <w:rsid w:val="00AD7520"/>
    <w:rsid w:val="00AD75C9"/>
    <w:rsid w:val="00AE014A"/>
    <w:rsid w:val="00AE07A9"/>
    <w:rsid w:val="00AE192C"/>
    <w:rsid w:val="00AE40E0"/>
    <w:rsid w:val="00AE457A"/>
    <w:rsid w:val="00AE475C"/>
    <w:rsid w:val="00AE4B05"/>
    <w:rsid w:val="00AE761A"/>
    <w:rsid w:val="00AF03C0"/>
    <w:rsid w:val="00AF10AC"/>
    <w:rsid w:val="00AF2512"/>
    <w:rsid w:val="00AF29DF"/>
    <w:rsid w:val="00AF47E0"/>
    <w:rsid w:val="00AF4A9F"/>
    <w:rsid w:val="00AF7322"/>
    <w:rsid w:val="00AF75AD"/>
    <w:rsid w:val="00AF7D19"/>
    <w:rsid w:val="00B01F3C"/>
    <w:rsid w:val="00B031DA"/>
    <w:rsid w:val="00B0455E"/>
    <w:rsid w:val="00B058F4"/>
    <w:rsid w:val="00B1348D"/>
    <w:rsid w:val="00B13FA3"/>
    <w:rsid w:val="00B141A3"/>
    <w:rsid w:val="00B14861"/>
    <w:rsid w:val="00B16F00"/>
    <w:rsid w:val="00B20243"/>
    <w:rsid w:val="00B21C5F"/>
    <w:rsid w:val="00B31118"/>
    <w:rsid w:val="00B315DC"/>
    <w:rsid w:val="00B31AA9"/>
    <w:rsid w:val="00B32199"/>
    <w:rsid w:val="00B32B12"/>
    <w:rsid w:val="00B32CD6"/>
    <w:rsid w:val="00B33146"/>
    <w:rsid w:val="00B340F6"/>
    <w:rsid w:val="00B3472E"/>
    <w:rsid w:val="00B371FF"/>
    <w:rsid w:val="00B40978"/>
    <w:rsid w:val="00B42C4B"/>
    <w:rsid w:val="00B460EB"/>
    <w:rsid w:val="00B46315"/>
    <w:rsid w:val="00B46A5F"/>
    <w:rsid w:val="00B46AA5"/>
    <w:rsid w:val="00B46D98"/>
    <w:rsid w:val="00B50527"/>
    <w:rsid w:val="00B512D0"/>
    <w:rsid w:val="00B5157B"/>
    <w:rsid w:val="00B54A0D"/>
    <w:rsid w:val="00B55C92"/>
    <w:rsid w:val="00B566A4"/>
    <w:rsid w:val="00B57204"/>
    <w:rsid w:val="00B57FC1"/>
    <w:rsid w:val="00B6348D"/>
    <w:rsid w:val="00B64A2E"/>
    <w:rsid w:val="00B64B29"/>
    <w:rsid w:val="00B65FC7"/>
    <w:rsid w:val="00B6632C"/>
    <w:rsid w:val="00B71872"/>
    <w:rsid w:val="00B7286D"/>
    <w:rsid w:val="00B73ADE"/>
    <w:rsid w:val="00B744A5"/>
    <w:rsid w:val="00B75FC0"/>
    <w:rsid w:val="00B7764D"/>
    <w:rsid w:val="00B80969"/>
    <w:rsid w:val="00B81A97"/>
    <w:rsid w:val="00B8213C"/>
    <w:rsid w:val="00B828C7"/>
    <w:rsid w:val="00B8323D"/>
    <w:rsid w:val="00B853A1"/>
    <w:rsid w:val="00B90312"/>
    <w:rsid w:val="00B93226"/>
    <w:rsid w:val="00B9465D"/>
    <w:rsid w:val="00B948B0"/>
    <w:rsid w:val="00B97529"/>
    <w:rsid w:val="00B97F7C"/>
    <w:rsid w:val="00BA4B50"/>
    <w:rsid w:val="00BA4F8E"/>
    <w:rsid w:val="00BA5D41"/>
    <w:rsid w:val="00BB08BF"/>
    <w:rsid w:val="00BB163D"/>
    <w:rsid w:val="00BC0096"/>
    <w:rsid w:val="00BC0333"/>
    <w:rsid w:val="00BC48A6"/>
    <w:rsid w:val="00BD3692"/>
    <w:rsid w:val="00BD38EC"/>
    <w:rsid w:val="00BD4DF2"/>
    <w:rsid w:val="00BD54DA"/>
    <w:rsid w:val="00BD57C1"/>
    <w:rsid w:val="00BD582A"/>
    <w:rsid w:val="00BD5886"/>
    <w:rsid w:val="00BD60E6"/>
    <w:rsid w:val="00BD6620"/>
    <w:rsid w:val="00BE0011"/>
    <w:rsid w:val="00BE1552"/>
    <w:rsid w:val="00BE248D"/>
    <w:rsid w:val="00BE26B9"/>
    <w:rsid w:val="00BE3A88"/>
    <w:rsid w:val="00BE4404"/>
    <w:rsid w:val="00BE4613"/>
    <w:rsid w:val="00BE4FE2"/>
    <w:rsid w:val="00BE526B"/>
    <w:rsid w:val="00BE5E04"/>
    <w:rsid w:val="00BE6514"/>
    <w:rsid w:val="00BE77C9"/>
    <w:rsid w:val="00BF0538"/>
    <w:rsid w:val="00BF32E9"/>
    <w:rsid w:val="00BF46CC"/>
    <w:rsid w:val="00BF4F8C"/>
    <w:rsid w:val="00BF7EBF"/>
    <w:rsid w:val="00C02274"/>
    <w:rsid w:val="00C022DA"/>
    <w:rsid w:val="00C03F56"/>
    <w:rsid w:val="00C0638C"/>
    <w:rsid w:val="00C10312"/>
    <w:rsid w:val="00C122C0"/>
    <w:rsid w:val="00C14FA5"/>
    <w:rsid w:val="00C20CD7"/>
    <w:rsid w:val="00C22AAD"/>
    <w:rsid w:val="00C23A3D"/>
    <w:rsid w:val="00C25E90"/>
    <w:rsid w:val="00C26133"/>
    <w:rsid w:val="00C2771B"/>
    <w:rsid w:val="00C27CD7"/>
    <w:rsid w:val="00C27E30"/>
    <w:rsid w:val="00C30B43"/>
    <w:rsid w:val="00C31B2A"/>
    <w:rsid w:val="00C33296"/>
    <w:rsid w:val="00C369F2"/>
    <w:rsid w:val="00C37327"/>
    <w:rsid w:val="00C40A9E"/>
    <w:rsid w:val="00C42240"/>
    <w:rsid w:val="00C423F5"/>
    <w:rsid w:val="00C4249B"/>
    <w:rsid w:val="00C431D7"/>
    <w:rsid w:val="00C439D9"/>
    <w:rsid w:val="00C44098"/>
    <w:rsid w:val="00C450B9"/>
    <w:rsid w:val="00C45118"/>
    <w:rsid w:val="00C4525C"/>
    <w:rsid w:val="00C45C79"/>
    <w:rsid w:val="00C4658F"/>
    <w:rsid w:val="00C4661F"/>
    <w:rsid w:val="00C47D8E"/>
    <w:rsid w:val="00C50E80"/>
    <w:rsid w:val="00C524E7"/>
    <w:rsid w:val="00C52843"/>
    <w:rsid w:val="00C52F4F"/>
    <w:rsid w:val="00C567F8"/>
    <w:rsid w:val="00C56A6B"/>
    <w:rsid w:val="00C57372"/>
    <w:rsid w:val="00C6082B"/>
    <w:rsid w:val="00C60E40"/>
    <w:rsid w:val="00C64054"/>
    <w:rsid w:val="00C6581E"/>
    <w:rsid w:val="00C700A8"/>
    <w:rsid w:val="00C703DD"/>
    <w:rsid w:val="00C7184B"/>
    <w:rsid w:val="00C71A05"/>
    <w:rsid w:val="00C72903"/>
    <w:rsid w:val="00C74229"/>
    <w:rsid w:val="00C754A2"/>
    <w:rsid w:val="00C76925"/>
    <w:rsid w:val="00C77220"/>
    <w:rsid w:val="00C77A58"/>
    <w:rsid w:val="00C816B4"/>
    <w:rsid w:val="00C8663B"/>
    <w:rsid w:val="00C86B68"/>
    <w:rsid w:val="00C928A9"/>
    <w:rsid w:val="00CA0138"/>
    <w:rsid w:val="00CA3CA8"/>
    <w:rsid w:val="00CA4325"/>
    <w:rsid w:val="00CA535E"/>
    <w:rsid w:val="00CA6FE9"/>
    <w:rsid w:val="00CB22C6"/>
    <w:rsid w:val="00CB3121"/>
    <w:rsid w:val="00CB4050"/>
    <w:rsid w:val="00CB485D"/>
    <w:rsid w:val="00CB5771"/>
    <w:rsid w:val="00CB5A81"/>
    <w:rsid w:val="00CB67D3"/>
    <w:rsid w:val="00CB7055"/>
    <w:rsid w:val="00CB714D"/>
    <w:rsid w:val="00CB74D9"/>
    <w:rsid w:val="00CC1042"/>
    <w:rsid w:val="00CC1BCA"/>
    <w:rsid w:val="00CC2C4C"/>
    <w:rsid w:val="00CC36DD"/>
    <w:rsid w:val="00CC37A2"/>
    <w:rsid w:val="00CC4B35"/>
    <w:rsid w:val="00CC5652"/>
    <w:rsid w:val="00CC5989"/>
    <w:rsid w:val="00CC5B60"/>
    <w:rsid w:val="00CD2196"/>
    <w:rsid w:val="00CD34EA"/>
    <w:rsid w:val="00CD7598"/>
    <w:rsid w:val="00CE0C9C"/>
    <w:rsid w:val="00CE0EF2"/>
    <w:rsid w:val="00CE228A"/>
    <w:rsid w:val="00CE4B6B"/>
    <w:rsid w:val="00CE5541"/>
    <w:rsid w:val="00CE622D"/>
    <w:rsid w:val="00CE6E26"/>
    <w:rsid w:val="00CE727E"/>
    <w:rsid w:val="00CF16E5"/>
    <w:rsid w:val="00CF1F30"/>
    <w:rsid w:val="00CF23C6"/>
    <w:rsid w:val="00CF493C"/>
    <w:rsid w:val="00CF6C4F"/>
    <w:rsid w:val="00CF7C00"/>
    <w:rsid w:val="00D00221"/>
    <w:rsid w:val="00D0093E"/>
    <w:rsid w:val="00D00CBF"/>
    <w:rsid w:val="00D01CB2"/>
    <w:rsid w:val="00D05534"/>
    <w:rsid w:val="00D05C07"/>
    <w:rsid w:val="00D06F87"/>
    <w:rsid w:val="00D07EB0"/>
    <w:rsid w:val="00D10BF8"/>
    <w:rsid w:val="00D11DE8"/>
    <w:rsid w:val="00D13F7B"/>
    <w:rsid w:val="00D15B27"/>
    <w:rsid w:val="00D15F76"/>
    <w:rsid w:val="00D167D3"/>
    <w:rsid w:val="00D22466"/>
    <w:rsid w:val="00D225B8"/>
    <w:rsid w:val="00D22721"/>
    <w:rsid w:val="00D22AEA"/>
    <w:rsid w:val="00D22BBC"/>
    <w:rsid w:val="00D241E8"/>
    <w:rsid w:val="00D2434F"/>
    <w:rsid w:val="00D2588C"/>
    <w:rsid w:val="00D3069D"/>
    <w:rsid w:val="00D309DE"/>
    <w:rsid w:val="00D32034"/>
    <w:rsid w:val="00D330F3"/>
    <w:rsid w:val="00D35B23"/>
    <w:rsid w:val="00D372FC"/>
    <w:rsid w:val="00D37306"/>
    <w:rsid w:val="00D37879"/>
    <w:rsid w:val="00D404BB"/>
    <w:rsid w:val="00D42A07"/>
    <w:rsid w:val="00D44151"/>
    <w:rsid w:val="00D4460C"/>
    <w:rsid w:val="00D44919"/>
    <w:rsid w:val="00D4745A"/>
    <w:rsid w:val="00D510CF"/>
    <w:rsid w:val="00D524BB"/>
    <w:rsid w:val="00D52AC9"/>
    <w:rsid w:val="00D53487"/>
    <w:rsid w:val="00D53F1D"/>
    <w:rsid w:val="00D54E00"/>
    <w:rsid w:val="00D56CAD"/>
    <w:rsid w:val="00D57DA3"/>
    <w:rsid w:val="00D608D0"/>
    <w:rsid w:val="00D61F06"/>
    <w:rsid w:val="00D62000"/>
    <w:rsid w:val="00D62B93"/>
    <w:rsid w:val="00D6392D"/>
    <w:rsid w:val="00D65B97"/>
    <w:rsid w:val="00D66684"/>
    <w:rsid w:val="00D66CA8"/>
    <w:rsid w:val="00D67637"/>
    <w:rsid w:val="00D71714"/>
    <w:rsid w:val="00D727EF"/>
    <w:rsid w:val="00D737CD"/>
    <w:rsid w:val="00D73B10"/>
    <w:rsid w:val="00D73C00"/>
    <w:rsid w:val="00D745E0"/>
    <w:rsid w:val="00D7695C"/>
    <w:rsid w:val="00D77971"/>
    <w:rsid w:val="00D801F9"/>
    <w:rsid w:val="00D80886"/>
    <w:rsid w:val="00D82820"/>
    <w:rsid w:val="00D83183"/>
    <w:rsid w:val="00D8533F"/>
    <w:rsid w:val="00D85C38"/>
    <w:rsid w:val="00D936D8"/>
    <w:rsid w:val="00D94258"/>
    <w:rsid w:val="00D948A5"/>
    <w:rsid w:val="00D9495F"/>
    <w:rsid w:val="00D95204"/>
    <w:rsid w:val="00D95BFD"/>
    <w:rsid w:val="00D965D5"/>
    <w:rsid w:val="00D97122"/>
    <w:rsid w:val="00D979CF"/>
    <w:rsid w:val="00D97AFE"/>
    <w:rsid w:val="00DA01B0"/>
    <w:rsid w:val="00DA0C8B"/>
    <w:rsid w:val="00DA231E"/>
    <w:rsid w:val="00DA2E7A"/>
    <w:rsid w:val="00DA33CA"/>
    <w:rsid w:val="00DA7C45"/>
    <w:rsid w:val="00DB0A51"/>
    <w:rsid w:val="00DB0E7D"/>
    <w:rsid w:val="00DB317B"/>
    <w:rsid w:val="00DB68CD"/>
    <w:rsid w:val="00DC118D"/>
    <w:rsid w:val="00DC1EED"/>
    <w:rsid w:val="00DC223F"/>
    <w:rsid w:val="00DC3233"/>
    <w:rsid w:val="00DC5378"/>
    <w:rsid w:val="00DC5BC4"/>
    <w:rsid w:val="00DC6219"/>
    <w:rsid w:val="00DC743F"/>
    <w:rsid w:val="00DC77C9"/>
    <w:rsid w:val="00DD2A47"/>
    <w:rsid w:val="00DD4368"/>
    <w:rsid w:val="00DD6C95"/>
    <w:rsid w:val="00DD76F2"/>
    <w:rsid w:val="00DE0130"/>
    <w:rsid w:val="00DE0E7C"/>
    <w:rsid w:val="00DE27E6"/>
    <w:rsid w:val="00DE4E79"/>
    <w:rsid w:val="00DE54FB"/>
    <w:rsid w:val="00DE5FE5"/>
    <w:rsid w:val="00DF21CA"/>
    <w:rsid w:val="00DF2EBB"/>
    <w:rsid w:val="00DF4D36"/>
    <w:rsid w:val="00DF5A20"/>
    <w:rsid w:val="00DF61F4"/>
    <w:rsid w:val="00DF6733"/>
    <w:rsid w:val="00DF6A64"/>
    <w:rsid w:val="00DF71B6"/>
    <w:rsid w:val="00E0109A"/>
    <w:rsid w:val="00E01323"/>
    <w:rsid w:val="00E01AEF"/>
    <w:rsid w:val="00E01D0D"/>
    <w:rsid w:val="00E04FA6"/>
    <w:rsid w:val="00E0678E"/>
    <w:rsid w:val="00E067C5"/>
    <w:rsid w:val="00E06AE6"/>
    <w:rsid w:val="00E101C3"/>
    <w:rsid w:val="00E1067B"/>
    <w:rsid w:val="00E14AD6"/>
    <w:rsid w:val="00E15202"/>
    <w:rsid w:val="00E178FD"/>
    <w:rsid w:val="00E1790A"/>
    <w:rsid w:val="00E2078D"/>
    <w:rsid w:val="00E20AD7"/>
    <w:rsid w:val="00E22600"/>
    <w:rsid w:val="00E22CC2"/>
    <w:rsid w:val="00E2792C"/>
    <w:rsid w:val="00E31FF0"/>
    <w:rsid w:val="00E33B77"/>
    <w:rsid w:val="00E352F8"/>
    <w:rsid w:val="00E35455"/>
    <w:rsid w:val="00E37DB2"/>
    <w:rsid w:val="00E4035B"/>
    <w:rsid w:val="00E41066"/>
    <w:rsid w:val="00E412AE"/>
    <w:rsid w:val="00E419FD"/>
    <w:rsid w:val="00E41E34"/>
    <w:rsid w:val="00E42268"/>
    <w:rsid w:val="00E43AF7"/>
    <w:rsid w:val="00E45C37"/>
    <w:rsid w:val="00E50EFA"/>
    <w:rsid w:val="00E569C6"/>
    <w:rsid w:val="00E570DB"/>
    <w:rsid w:val="00E57CF6"/>
    <w:rsid w:val="00E60401"/>
    <w:rsid w:val="00E62442"/>
    <w:rsid w:val="00E62D42"/>
    <w:rsid w:val="00E62DB0"/>
    <w:rsid w:val="00E62DEE"/>
    <w:rsid w:val="00E632FA"/>
    <w:rsid w:val="00E63C50"/>
    <w:rsid w:val="00E641D6"/>
    <w:rsid w:val="00E66101"/>
    <w:rsid w:val="00E66367"/>
    <w:rsid w:val="00E67010"/>
    <w:rsid w:val="00E67332"/>
    <w:rsid w:val="00E7068B"/>
    <w:rsid w:val="00E7074A"/>
    <w:rsid w:val="00E739AB"/>
    <w:rsid w:val="00E75A8C"/>
    <w:rsid w:val="00E75D59"/>
    <w:rsid w:val="00E76EC6"/>
    <w:rsid w:val="00E827EF"/>
    <w:rsid w:val="00E83BC4"/>
    <w:rsid w:val="00E83E88"/>
    <w:rsid w:val="00E862E1"/>
    <w:rsid w:val="00E865E5"/>
    <w:rsid w:val="00E86933"/>
    <w:rsid w:val="00E87D20"/>
    <w:rsid w:val="00E907FA"/>
    <w:rsid w:val="00E90B43"/>
    <w:rsid w:val="00E91815"/>
    <w:rsid w:val="00E9529B"/>
    <w:rsid w:val="00E95702"/>
    <w:rsid w:val="00E959B4"/>
    <w:rsid w:val="00EA09F6"/>
    <w:rsid w:val="00EA3936"/>
    <w:rsid w:val="00EA3DC5"/>
    <w:rsid w:val="00EA3DF7"/>
    <w:rsid w:val="00EA61B9"/>
    <w:rsid w:val="00EA67AC"/>
    <w:rsid w:val="00EB050B"/>
    <w:rsid w:val="00EB0ACA"/>
    <w:rsid w:val="00EB1178"/>
    <w:rsid w:val="00EB1946"/>
    <w:rsid w:val="00EB1D74"/>
    <w:rsid w:val="00EB2637"/>
    <w:rsid w:val="00EB3F9C"/>
    <w:rsid w:val="00EB63AE"/>
    <w:rsid w:val="00EB691B"/>
    <w:rsid w:val="00EB784D"/>
    <w:rsid w:val="00EB78F0"/>
    <w:rsid w:val="00EC1DD9"/>
    <w:rsid w:val="00EC32DE"/>
    <w:rsid w:val="00EC4790"/>
    <w:rsid w:val="00EC5462"/>
    <w:rsid w:val="00EC6403"/>
    <w:rsid w:val="00EC666D"/>
    <w:rsid w:val="00EC6B0A"/>
    <w:rsid w:val="00ED0157"/>
    <w:rsid w:val="00ED08D3"/>
    <w:rsid w:val="00ED139C"/>
    <w:rsid w:val="00ED5F79"/>
    <w:rsid w:val="00ED6F55"/>
    <w:rsid w:val="00ED6F8D"/>
    <w:rsid w:val="00ED703F"/>
    <w:rsid w:val="00ED7394"/>
    <w:rsid w:val="00EE0073"/>
    <w:rsid w:val="00EE1538"/>
    <w:rsid w:val="00EE16D0"/>
    <w:rsid w:val="00EE1EC6"/>
    <w:rsid w:val="00EE2908"/>
    <w:rsid w:val="00EE291F"/>
    <w:rsid w:val="00EE5101"/>
    <w:rsid w:val="00EE7ABE"/>
    <w:rsid w:val="00EF1DC4"/>
    <w:rsid w:val="00EF3059"/>
    <w:rsid w:val="00EF3140"/>
    <w:rsid w:val="00EF5561"/>
    <w:rsid w:val="00EF7C3E"/>
    <w:rsid w:val="00F00CBC"/>
    <w:rsid w:val="00F00F62"/>
    <w:rsid w:val="00F021B7"/>
    <w:rsid w:val="00F02308"/>
    <w:rsid w:val="00F02B83"/>
    <w:rsid w:val="00F02E4D"/>
    <w:rsid w:val="00F04F07"/>
    <w:rsid w:val="00F059B0"/>
    <w:rsid w:val="00F065ED"/>
    <w:rsid w:val="00F06A60"/>
    <w:rsid w:val="00F07280"/>
    <w:rsid w:val="00F07A52"/>
    <w:rsid w:val="00F102B7"/>
    <w:rsid w:val="00F12467"/>
    <w:rsid w:val="00F127FA"/>
    <w:rsid w:val="00F130AA"/>
    <w:rsid w:val="00F135A6"/>
    <w:rsid w:val="00F14594"/>
    <w:rsid w:val="00F14E4C"/>
    <w:rsid w:val="00F14FC1"/>
    <w:rsid w:val="00F2081B"/>
    <w:rsid w:val="00F20C21"/>
    <w:rsid w:val="00F212EE"/>
    <w:rsid w:val="00F22860"/>
    <w:rsid w:val="00F24B55"/>
    <w:rsid w:val="00F25585"/>
    <w:rsid w:val="00F261C5"/>
    <w:rsid w:val="00F2637D"/>
    <w:rsid w:val="00F27FD2"/>
    <w:rsid w:val="00F31280"/>
    <w:rsid w:val="00F332A6"/>
    <w:rsid w:val="00F350A8"/>
    <w:rsid w:val="00F428EE"/>
    <w:rsid w:val="00F44C08"/>
    <w:rsid w:val="00F454B7"/>
    <w:rsid w:val="00F470F4"/>
    <w:rsid w:val="00F51710"/>
    <w:rsid w:val="00F51A95"/>
    <w:rsid w:val="00F537CE"/>
    <w:rsid w:val="00F55035"/>
    <w:rsid w:val="00F55BBF"/>
    <w:rsid w:val="00F56716"/>
    <w:rsid w:val="00F56A23"/>
    <w:rsid w:val="00F56FDC"/>
    <w:rsid w:val="00F57002"/>
    <w:rsid w:val="00F570F4"/>
    <w:rsid w:val="00F57464"/>
    <w:rsid w:val="00F574FA"/>
    <w:rsid w:val="00F57506"/>
    <w:rsid w:val="00F600D9"/>
    <w:rsid w:val="00F6165A"/>
    <w:rsid w:val="00F6203C"/>
    <w:rsid w:val="00F627BF"/>
    <w:rsid w:val="00F63F58"/>
    <w:rsid w:val="00F650F8"/>
    <w:rsid w:val="00F651A3"/>
    <w:rsid w:val="00F71EBD"/>
    <w:rsid w:val="00F71F51"/>
    <w:rsid w:val="00F72CDF"/>
    <w:rsid w:val="00F7353C"/>
    <w:rsid w:val="00F743ED"/>
    <w:rsid w:val="00F749FD"/>
    <w:rsid w:val="00F76288"/>
    <w:rsid w:val="00F80417"/>
    <w:rsid w:val="00F80737"/>
    <w:rsid w:val="00F81030"/>
    <w:rsid w:val="00F82425"/>
    <w:rsid w:val="00F82BF0"/>
    <w:rsid w:val="00F82F3D"/>
    <w:rsid w:val="00F83951"/>
    <w:rsid w:val="00F84991"/>
    <w:rsid w:val="00F84A6E"/>
    <w:rsid w:val="00F85392"/>
    <w:rsid w:val="00F869A8"/>
    <w:rsid w:val="00F873F4"/>
    <w:rsid w:val="00F910B6"/>
    <w:rsid w:val="00F91745"/>
    <w:rsid w:val="00F942A9"/>
    <w:rsid w:val="00F94D08"/>
    <w:rsid w:val="00F94D61"/>
    <w:rsid w:val="00F95214"/>
    <w:rsid w:val="00F95A8D"/>
    <w:rsid w:val="00F95B1C"/>
    <w:rsid w:val="00FA0D97"/>
    <w:rsid w:val="00FA28FB"/>
    <w:rsid w:val="00FA2CA7"/>
    <w:rsid w:val="00FA3578"/>
    <w:rsid w:val="00FA370E"/>
    <w:rsid w:val="00FA4987"/>
    <w:rsid w:val="00FA5F75"/>
    <w:rsid w:val="00FA62BB"/>
    <w:rsid w:val="00FA63E2"/>
    <w:rsid w:val="00FA7C5B"/>
    <w:rsid w:val="00FB08E9"/>
    <w:rsid w:val="00FB0ECC"/>
    <w:rsid w:val="00FB1931"/>
    <w:rsid w:val="00FB1E8F"/>
    <w:rsid w:val="00FB226F"/>
    <w:rsid w:val="00FB2723"/>
    <w:rsid w:val="00FB4835"/>
    <w:rsid w:val="00FB51CA"/>
    <w:rsid w:val="00FB5D0B"/>
    <w:rsid w:val="00FB7AF8"/>
    <w:rsid w:val="00FC3069"/>
    <w:rsid w:val="00FD0E4C"/>
    <w:rsid w:val="00FD23D8"/>
    <w:rsid w:val="00FD4090"/>
    <w:rsid w:val="00FD633F"/>
    <w:rsid w:val="00FE1E6A"/>
    <w:rsid w:val="00FE2C6E"/>
    <w:rsid w:val="00FE6939"/>
    <w:rsid w:val="00FF1589"/>
    <w:rsid w:val="00FF1AAB"/>
    <w:rsid w:val="00FF27CA"/>
    <w:rsid w:val="00FF3FA4"/>
    <w:rsid w:val="00FF478E"/>
    <w:rsid w:val="00FF5738"/>
    <w:rsid w:val="00FF756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AB2EF"/>
  <w14:defaultImageDpi w14:val="32767"/>
  <w15:chartTrackingRefBased/>
  <w15:docId w15:val="{94782826-6F93-8542-9AFA-5C24397D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A84F7D-99C6-B34A-B716-BEF2BED72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22</Words>
  <Characters>2543</Characters>
  <Application>Microsoft Office Word</Application>
  <DocSecurity>0</DocSecurity>
  <Lines>5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cFall</dc:creator>
  <cp:keywords/>
  <dc:description/>
  <cp:lastModifiedBy>Shruti Mehta</cp:lastModifiedBy>
  <cp:revision>47</cp:revision>
  <dcterms:created xsi:type="dcterms:W3CDTF">2022-05-12T17:30:00Z</dcterms:created>
  <dcterms:modified xsi:type="dcterms:W3CDTF">2022-05-19T11:30:00Z</dcterms:modified>
</cp:coreProperties>
</file>